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A1F05A" w14:textId="3EF8B224" w:rsidR="00E00A71" w:rsidRDefault="00E00A71" w:rsidP="00E00A71">
      <w:pPr>
        <w:pStyle w:val="Caption"/>
        <w:rPr>
          <w:i w:val="0"/>
          <w:iCs w:val="0"/>
          <w:color w:val="000000" w:themeColor="text1"/>
          <w:sz w:val="20"/>
          <w:szCs w:val="20"/>
        </w:rPr>
      </w:pPr>
      <w:r w:rsidRPr="00F528F5">
        <w:rPr>
          <w:b/>
          <w:bCs/>
          <w:i w:val="0"/>
          <w:iCs w:val="0"/>
          <w:color w:val="000000" w:themeColor="text1"/>
          <w:sz w:val="20"/>
          <w:szCs w:val="20"/>
        </w:rPr>
        <w:t>Table S</w:t>
      </w:r>
      <w:r w:rsidR="00A8082C">
        <w:rPr>
          <w:b/>
          <w:bCs/>
          <w:i w:val="0"/>
          <w:iCs w:val="0"/>
          <w:color w:val="000000" w:themeColor="text1"/>
          <w:sz w:val="20"/>
          <w:szCs w:val="20"/>
        </w:rPr>
        <w:t>1</w:t>
      </w:r>
      <w:r w:rsidRPr="00F528F5">
        <w:rPr>
          <w:b/>
          <w:bCs/>
          <w:i w:val="0"/>
          <w:iCs w:val="0"/>
          <w:color w:val="000000" w:themeColor="text1"/>
          <w:sz w:val="20"/>
          <w:szCs w:val="20"/>
        </w:rPr>
        <w:t xml:space="preserve">. Age 2-10 </w:t>
      </w:r>
      <w:proofErr w:type="spellStart"/>
      <w:r w:rsidRPr="00F528F5">
        <w:rPr>
          <w:b/>
          <w:bCs/>
          <w:i w:val="0"/>
          <w:iCs w:val="0"/>
          <w:color w:val="000000" w:themeColor="text1"/>
          <w:sz w:val="20"/>
          <w:szCs w:val="20"/>
        </w:rPr>
        <w:t>sero</w:t>
      </w:r>
      <w:proofErr w:type="spellEnd"/>
      <w:r w:rsidRPr="00F528F5">
        <w:rPr>
          <w:b/>
          <w:bCs/>
          <w:i w:val="0"/>
          <w:iCs w:val="0"/>
          <w:color w:val="000000" w:themeColor="text1"/>
          <w:sz w:val="20"/>
          <w:szCs w:val="20"/>
        </w:rPr>
        <w:t xml:space="preserve">-prevalence and prevalence of </w:t>
      </w:r>
      <w:proofErr w:type="spellStart"/>
      <w:r w:rsidRPr="00F528F5">
        <w:rPr>
          <w:b/>
          <w:bCs/>
          <w:i w:val="0"/>
          <w:iCs w:val="0"/>
          <w:color w:val="000000" w:themeColor="text1"/>
          <w:sz w:val="20"/>
          <w:szCs w:val="20"/>
        </w:rPr>
        <w:t>sero</w:t>
      </w:r>
      <w:proofErr w:type="spellEnd"/>
      <w:r w:rsidRPr="00F528F5">
        <w:rPr>
          <w:b/>
          <w:bCs/>
          <w:i w:val="0"/>
          <w:iCs w:val="0"/>
          <w:color w:val="000000" w:themeColor="text1"/>
          <w:sz w:val="20"/>
          <w:szCs w:val="20"/>
        </w:rPr>
        <w:t xml:space="preserve">-positive </w:t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>compound</w:t>
      </w:r>
      <w:r w:rsidRPr="00F528F5">
        <w:rPr>
          <w:b/>
          <w:bCs/>
          <w:i w:val="0"/>
          <w:iCs w:val="0"/>
          <w:color w:val="000000" w:themeColor="text1"/>
          <w:sz w:val="20"/>
          <w:szCs w:val="20"/>
        </w:rPr>
        <w:t xml:space="preserve">s by region and transmission season. </w:t>
      </w:r>
      <w:proofErr w:type="spellStart"/>
      <w:r w:rsidRPr="00F528F5">
        <w:rPr>
          <w:i w:val="0"/>
          <w:iCs w:val="0"/>
          <w:color w:val="000000" w:themeColor="text1"/>
          <w:sz w:val="20"/>
          <w:szCs w:val="20"/>
        </w:rPr>
        <w:t>Sero</w:t>
      </w:r>
      <w:proofErr w:type="spellEnd"/>
      <w:r w:rsidRPr="00F528F5">
        <w:rPr>
          <w:i w:val="0"/>
          <w:iCs w:val="0"/>
          <w:color w:val="000000" w:themeColor="text1"/>
          <w:sz w:val="20"/>
          <w:szCs w:val="20"/>
        </w:rPr>
        <w:t xml:space="preserve">-positive </w:t>
      </w:r>
      <w:r>
        <w:rPr>
          <w:i w:val="0"/>
          <w:iCs w:val="0"/>
          <w:color w:val="000000" w:themeColor="text1"/>
          <w:sz w:val="20"/>
          <w:szCs w:val="20"/>
        </w:rPr>
        <w:t>compounds</w:t>
      </w:r>
      <w:r w:rsidRPr="00F528F5">
        <w:rPr>
          <w:i w:val="0"/>
          <w:iCs w:val="0"/>
          <w:color w:val="000000" w:themeColor="text1"/>
          <w:sz w:val="20"/>
          <w:szCs w:val="20"/>
        </w:rPr>
        <w:t xml:space="preserve"> are defined by any </w:t>
      </w:r>
      <w:r>
        <w:rPr>
          <w:i w:val="0"/>
          <w:iCs w:val="0"/>
          <w:color w:val="000000" w:themeColor="text1"/>
          <w:sz w:val="20"/>
          <w:szCs w:val="20"/>
        </w:rPr>
        <w:t>compound</w:t>
      </w:r>
      <w:r w:rsidRPr="00F528F5">
        <w:rPr>
          <w:i w:val="0"/>
          <w:iCs w:val="0"/>
          <w:color w:val="000000" w:themeColor="text1"/>
          <w:sz w:val="20"/>
          <w:szCs w:val="20"/>
        </w:rPr>
        <w:t xml:space="preserve"> with at least one </w:t>
      </w:r>
      <w:proofErr w:type="spellStart"/>
      <w:r w:rsidRPr="00F528F5">
        <w:rPr>
          <w:i w:val="0"/>
          <w:iCs w:val="0"/>
          <w:color w:val="000000" w:themeColor="text1"/>
          <w:sz w:val="20"/>
          <w:szCs w:val="20"/>
        </w:rPr>
        <w:t>sero</w:t>
      </w:r>
      <w:proofErr w:type="spellEnd"/>
      <w:r w:rsidRPr="00F528F5">
        <w:rPr>
          <w:i w:val="0"/>
          <w:iCs w:val="0"/>
          <w:color w:val="000000" w:themeColor="text1"/>
          <w:sz w:val="20"/>
          <w:szCs w:val="20"/>
        </w:rPr>
        <w:t xml:space="preserve">-positive individual of any age. </w:t>
      </w:r>
      <w:r>
        <w:rPr>
          <w:i w:val="0"/>
          <w:iCs w:val="0"/>
          <w:color w:val="000000" w:themeColor="text1"/>
          <w:sz w:val="20"/>
          <w:szCs w:val="20"/>
        </w:rPr>
        <w:t>95% confidence intervals (95%CI) are indicated in the parentheses.</w:t>
      </w:r>
    </w:p>
    <w:tbl>
      <w:tblPr>
        <w:tblStyle w:val="PlainTable4"/>
        <w:tblW w:w="13892" w:type="dxa"/>
        <w:tblLook w:val="04A0" w:firstRow="1" w:lastRow="0" w:firstColumn="1" w:lastColumn="0" w:noHBand="0" w:noVBand="1"/>
      </w:tblPr>
      <w:tblGrid>
        <w:gridCol w:w="1985"/>
        <w:gridCol w:w="2977"/>
        <w:gridCol w:w="2268"/>
        <w:gridCol w:w="2268"/>
        <w:gridCol w:w="2268"/>
        <w:gridCol w:w="2126"/>
      </w:tblGrid>
      <w:tr w:rsidR="00E00A71" w14:paraId="2791B07B" w14:textId="77777777" w:rsidTr="007256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C8EA662" w14:textId="4F5DBA0B" w:rsidR="00E00A71" w:rsidRPr="0075618B" w:rsidRDefault="00E00A71" w:rsidP="00E00A71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 w:rsidRPr="007561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ges 2-10 years </w:t>
            </w:r>
            <w:proofErr w:type="spellStart"/>
            <w:r w:rsidR="00725678">
              <w:rPr>
                <w:rFonts w:ascii="Calibri" w:eastAsia="Times New Roman" w:hAnsi="Calibri" w:cs="Times New Roman"/>
                <w:color w:val="000000"/>
                <w:lang w:eastAsia="en-GB"/>
              </w:rPr>
              <w:t>sero</w:t>
            </w:r>
            <w:proofErr w:type="spellEnd"/>
            <w:r w:rsidR="0072567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prevalence </w:t>
            </w:r>
            <w:r w:rsidRPr="0075618B">
              <w:rPr>
                <w:rFonts w:ascii="Calibri" w:eastAsia="Times New Roman" w:hAnsi="Calibri" w:cs="Times New Roman"/>
                <w:color w:val="000000"/>
                <w:lang w:eastAsia="en-GB"/>
              </w:rPr>
              <w:t>(95%CI) - short-lived antibody responses</w:t>
            </w:r>
          </w:p>
        </w:tc>
      </w:tr>
      <w:tr w:rsidR="005B06F0" w14:paraId="740B78A9" w14:textId="77777777" w:rsidTr="0072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14:paraId="1B2C1EFA" w14:textId="77777777" w:rsidR="00E00A71" w:rsidRDefault="00E00A71" w:rsidP="00605431"/>
        </w:tc>
        <w:tc>
          <w:tcPr>
            <w:tcW w:w="2977" w:type="dxa"/>
            <w:tcBorders>
              <w:top w:val="single" w:sz="4" w:space="0" w:color="auto"/>
            </w:tcBorders>
          </w:tcPr>
          <w:p w14:paraId="06AD0A75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Etramp5.Ag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776CF5F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GEXP1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3FE3112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HSP40.Ag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9AD7D45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Rh2.203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FAB91F6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EBA175</w:t>
            </w:r>
          </w:p>
        </w:tc>
      </w:tr>
      <w:tr w:rsidR="00E00A71" w14:paraId="416347B7" w14:textId="77777777" w:rsidTr="0072567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6"/>
          </w:tcPr>
          <w:p w14:paraId="7720D39E" w14:textId="77777777" w:rsidR="00E00A71" w:rsidRPr="0075618B" w:rsidRDefault="00E00A71" w:rsidP="00605431">
            <w:r w:rsidRPr="0075618B">
              <w:t>West Coast Region (WCR)</w:t>
            </w:r>
          </w:p>
        </w:tc>
      </w:tr>
      <w:tr w:rsidR="005B06F0" w14:paraId="61BE356B" w14:textId="77777777" w:rsidTr="0072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8C2FFF0" w14:textId="77777777" w:rsidR="00E00A71" w:rsidRPr="0075618B" w:rsidRDefault="00E00A71" w:rsidP="00605431"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  </w:t>
            </w:r>
            <w:r w:rsidRPr="0075618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July 2013 (n=2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</w:t>
            </w:r>
            <w:r w:rsidRPr="0075618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977" w:type="dxa"/>
          </w:tcPr>
          <w:p w14:paraId="0BE16678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1381">
              <w:rPr>
                <w:color w:val="000000" w:themeColor="text1"/>
                <w:sz w:val="20"/>
                <w:szCs w:val="20"/>
              </w:rPr>
              <w:t>4.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281381">
              <w:rPr>
                <w:color w:val="000000" w:themeColor="text1"/>
                <w:sz w:val="20"/>
                <w:szCs w:val="20"/>
              </w:rPr>
              <w:t>% (1.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281381">
              <w:rPr>
                <w:color w:val="000000" w:themeColor="text1"/>
                <w:sz w:val="20"/>
                <w:szCs w:val="20"/>
              </w:rPr>
              <w:t xml:space="preserve"> - 7.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28138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124B99F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 w:themeColor="text1"/>
                <w:sz w:val="20"/>
                <w:szCs w:val="20"/>
              </w:rPr>
              <w:t>11.7%</w:t>
            </w:r>
            <w:r w:rsidRPr="00036743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7.3 - 16.1</w:t>
            </w:r>
            <w:r w:rsidRPr="0003674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8F1F329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 w:themeColor="text1"/>
                <w:sz w:val="20"/>
                <w:szCs w:val="20"/>
              </w:rPr>
              <w:t>5.4%</w:t>
            </w:r>
            <w:r w:rsidRPr="00036743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3 - 8.5)</w:t>
            </w:r>
          </w:p>
        </w:tc>
        <w:tc>
          <w:tcPr>
            <w:tcW w:w="2268" w:type="dxa"/>
          </w:tcPr>
          <w:p w14:paraId="550A4309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 w:themeColor="text1"/>
                <w:sz w:val="20"/>
                <w:szCs w:val="20"/>
              </w:rPr>
              <w:t>1.0%</w:t>
            </w:r>
            <w:r w:rsidRPr="00036743">
              <w:rPr>
                <w:color w:val="000000" w:themeColor="text1"/>
                <w:sz w:val="20"/>
                <w:szCs w:val="20"/>
              </w:rPr>
              <w:t xml:space="preserve"> (0.0</w:t>
            </w:r>
            <w:r>
              <w:rPr>
                <w:color w:val="000000" w:themeColor="text1"/>
                <w:sz w:val="20"/>
                <w:szCs w:val="20"/>
              </w:rPr>
              <w:t xml:space="preserve"> - 2.3</w:t>
            </w:r>
            <w:r w:rsidRPr="0003674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05BA93A1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 w:themeColor="text1"/>
                <w:sz w:val="20"/>
                <w:szCs w:val="20"/>
              </w:rPr>
              <w:t>1.5%</w:t>
            </w:r>
            <w:r w:rsidRPr="00036743">
              <w:rPr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</w:rPr>
              <w:t>0 - 3.1</w:t>
            </w:r>
            <w:r w:rsidRPr="00036743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E00A71" w14:paraId="714DE0D6" w14:textId="77777777" w:rsidTr="0072567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91430F9" w14:textId="77777777" w:rsidR="00E00A71" w:rsidRPr="0075618B" w:rsidRDefault="00E00A71" w:rsidP="00605431"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  </w:t>
            </w:r>
            <w:r w:rsidRPr="0075618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Dec 2013 (n=197)</w:t>
            </w:r>
          </w:p>
        </w:tc>
        <w:tc>
          <w:tcPr>
            <w:tcW w:w="2977" w:type="dxa"/>
          </w:tcPr>
          <w:p w14:paraId="76A797E5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3.7% (8.9 - 18.5)</w:t>
            </w:r>
          </w:p>
        </w:tc>
        <w:tc>
          <w:tcPr>
            <w:tcW w:w="2268" w:type="dxa"/>
          </w:tcPr>
          <w:p w14:paraId="167B2B6C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2.7% (8.0 - 17.3)</w:t>
            </w:r>
          </w:p>
        </w:tc>
        <w:tc>
          <w:tcPr>
            <w:tcW w:w="2268" w:type="dxa"/>
          </w:tcPr>
          <w:p w14:paraId="0E3D9233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6.1% (2.8 - 9.4)</w:t>
            </w:r>
          </w:p>
        </w:tc>
        <w:tc>
          <w:tcPr>
            <w:tcW w:w="2268" w:type="dxa"/>
          </w:tcPr>
          <w:p w14:paraId="6B1E5856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0% (0.0 - 2.4)</w:t>
            </w:r>
          </w:p>
        </w:tc>
        <w:tc>
          <w:tcPr>
            <w:tcW w:w="2126" w:type="dxa"/>
          </w:tcPr>
          <w:p w14:paraId="062FC2B9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0% (0.0 - 2.4)</w:t>
            </w:r>
          </w:p>
        </w:tc>
      </w:tr>
      <w:tr w:rsidR="00E00A71" w14:paraId="3D6A9BCE" w14:textId="77777777" w:rsidTr="0072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6"/>
          </w:tcPr>
          <w:p w14:paraId="53B76355" w14:textId="77777777" w:rsidR="00E00A71" w:rsidRPr="0075618B" w:rsidRDefault="00E00A71" w:rsidP="00605431">
            <w:r w:rsidRPr="0075618B">
              <w:t>Upper River Region (URR)</w:t>
            </w:r>
          </w:p>
        </w:tc>
      </w:tr>
      <w:tr w:rsidR="00E00A71" w14:paraId="38EC930B" w14:textId="77777777" w:rsidTr="0072567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DE80534" w14:textId="77777777" w:rsidR="00E00A71" w:rsidRPr="0075618B" w:rsidRDefault="00E00A71" w:rsidP="00605431"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  </w:t>
            </w:r>
            <w:r w:rsidRPr="0075618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July 2013 (n=275)</w:t>
            </w:r>
          </w:p>
        </w:tc>
        <w:tc>
          <w:tcPr>
            <w:tcW w:w="2977" w:type="dxa"/>
          </w:tcPr>
          <w:p w14:paraId="091C6DCA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8.7% (5.4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12.1)</w:t>
            </w:r>
          </w:p>
        </w:tc>
        <w:tc>
          <w:tcPr>
            <w:tcW w:w="2268" w:type="dxa"/>
          </w:tcPr>
          <w:p w14:paraId="22ACA651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25.1% (20.0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30.2)</w:t>
            </w:r>
          </w:p>
        </w:tc>
        <w:tc>
          <w:tcPr>
            <w:tcW w:w="2268" w:type="dxa"/>
          </w:tcPr>
          <w:p w14:paraId="54753349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8.4% (5.1 - 11.6)</w:t>
            </w:r>
          </w:p>
        </w:tc>
        <w:tc>
          <w:tcPr>
            <w:tcW w:w="2268" w:type="dxa"/>
          </w:tcPr>
          <w:p w14:paraId="2F3D6AC3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9.8% (6.3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13.3)</w:t>
            </w:r>
          </w:p>
        </w:tc>
        <w:tc>
          <w:tcPr>
            <w:tcW w:w="2126" w:type="dxa"/>
          </w:tcPr>
          <w:p w14:paraId="62357C40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7.3% (4.2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10.3)</w:t>
            </w:r>
          </w:p>
        </w:tc>
      </w:tr>
      <w:tr w:rsidR="005B06F0" w14:paraId="236173EA" w14:textId="77777777" w:rsidTr="0072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6D1E722" w14:textId="77777777" w:rsidR="00E00A71" w:rsidRPr="0075618B" w:rsidRDefault="00E00A71" w:rsidP="00605431"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  </w:t>
            </w:r>
            <w:r w:rsidRPr="0075618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Dec 2013 (n=24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</w:t>
            </w:r>
            <w:r w:rsidRPr="0075618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977" w:type="dxa"/>
          </w:tcPr>
          <w:p w14:paraId="1D9CF0E6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3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% (27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- 39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268" w:type="dxa"/>
          </w:tcPr>
          <w:p w14:paraId="28D27076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6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% (3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- 42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268" w:type="dxa"/>
          </w:tcPr>
          <w:p w14:paraId="2C312E98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8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% (18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- 29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268" w:type="dxa"/>
          </w:tcPr>
          <w:p w14:paraId="75D53AE2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5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% (19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9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- 3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9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126" w:type="dxa"/>
          </w:tcPr>
          <w:p w14:paraId="1040DCC0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15.8% (11.2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2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</w:tr>
      <w:tr w:rsidR="00E00A71" w14:paraId="34CE7D55" w14:textId="77777777" w:rsidTr="0072567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CA89A64" w14:textId="77777777" w:rsidR="00E00A71" w:rsidRPr="0075618B" w:rsidRDefault="00E00A71" w:rsidP="00605431"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  </w:t>
            </w:r>
            <w:r w:rsidRPr="0075618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Apr 2014 (n=3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</w:t>
            </w:r>
            <w:r w:rsidRPr="0075618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)</w:t>
            </w:r>
          </w:p>
        </w:tc>
        <w:tc>
          <w:tcPr>
            <w:tcW w:w="2977" w:type="dxa"/>
          </w:tcPr>
          <w:p w14:paraId="1B37EBFC" w14:textId="77777777" w:rsidR="00E00A71" w:rsidRPr="0022393D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8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% (1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8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2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7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268" w:type="dxa"/>
          </w:tcPr>
          <w:p w14:paraId="4B64ED8D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%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8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8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-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9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268" w:type="dxa"/>
          </w:tcPr>
          <w:p w14:paraId="79FA0D3D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%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8.8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2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8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268" w:type="dxa"/>
          </w:tcPr>
          <w:p w14:paraId="08DAE742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1.9% (17.4 - 26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126" w:type="dxa"/>
          </w:tcPr>
          <w:p w14:paraId="50E67976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3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6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%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9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8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- 17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</w:tr>
      <w:tr w:rsidR="005B06F0" w14:paraId="47DCF7A3" w14:textId="77777777" w:rsidTr="0072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14:paraId="70AAFB12" w14:textId="77777777" w:rsidR="00E00A71" w:rsidRPr="0075618B" w:rsidRDefault="00E00A71" w:rsidP="00605431"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  </w:t>
            </w:r>
            <w:r w:rsidRPr="0075618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Dec 2014 (n=2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79</w:t>
            </w:r>
            <w:r w:rsidRPr="0075618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A6ECF88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7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6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% (2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3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8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81C871F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%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7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6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9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9788DA0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7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% (2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3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DDF30A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9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7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% (15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- 24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DC19E26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2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%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8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7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16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</w:tr>
      <w:tr w:rsidR="00E00A71" w14:paraId="59D12FAD" w14:textId="77777777" w:rsidTr="0072567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3150E45" w14:textId="79E969ED" w:rsidR="00E00A71" w:rsidRPr="0075618B" w:rsidRDefault="00725678" w:rsidP="00E00A71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="00E00A71" w:rsidRPr="007561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valence of </w:t>
            </w:r>
            <w:proofErr w:type="spellStart"/>
            <w:r w:rsidR="00E00A71" w:rsidRPr="0075618B">
              <w:rPr>
                <w:rFonts w:ascii="Calibri" w:eastAsia="Times New Roman" w:hAnsi="Calibri" w:cs="Times New Roman"/>
                <w:color w:val="000000"/>
                <w:lang w:eastAsia="en-GB"/>
              </w:rPr>
              <w:t>sero</w:t>
            </w:r>
            <w:proofErr w:type="spellEnd"/>
            <w:r w:rsidR="00E00A71" w:rsidRPr="0075618B">
              <w:rPr>
                <w:rFonts w:ascii="Calibri" w:eastAsia="Times New Roman" w:hAnsi="Calibri" w:cs="Times New Roman"/>
                <w:color w:val="000000"/>
                <w:lang w:eastAsia="en-GB"/>
              </w:rPr>
              <w:t>-positive compounds - short-lived antibody responses</w:t>
            </w:r>
          </w:p>
        </w:tc>
      </w:tr>
      <w:tr w:rsidR="005B06F0" w14:paraId="56A64C6C" w14:textId="77777777" w:rsidTr="0072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14:paraId="491EEC0C" w14:textId="77777777" w:rsidR="00E00A71" w:rsidRDefault="00E00A71" w:rsidP="00605431"/>
        </w:tc>
        <w:tc>
          <w:tcPr>
            <w:tcW w:w="2977" w:type="dxa"/>
            <w:tcBorders>
              <w:top w:val="single" w:sz="4" w:space="0" w:color="auto"/>
            </w:tcBorders>
          </w:tcPr>
          <w:p w14:paraId="42525DED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Etramp5.Ag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CEA3791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GEXP1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062BA25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HSP40.Ag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68C230B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Rh2.203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9290B61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F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EBA175</w:t>
            </w:r>
          </w:p>
        </w:tc>
      </w:tr>
      <w:tr w:rsidR="00E00A71" w14:paraId="484EC82D" w14:textId="77777777" w:rsidTr="0072567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6"/>
          </w:tcPr>
          <w:p w14:paraId="44CEB050" w14:textId="77777777" w:rsidR="00E00A71" w:rsidRPr="000156B8" w:rsidRDefault="00E00A71" w:rsidP="00605431">
            <w:r w:rsidRPr="000156B8">
              <w:t>West Coast Region (WCR)</w:t>
            </w:r>
          </w:p>
        </w:tc>
      </w:tr>
      <w:tr w:rsidR="005B06F0" w14:paraId="6E678C51" w14:textId="77777777" w:rsidTr="0072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1623B65" w14:textId="77777777" w:rsidR="00E00A71" w:rsidRPr="000156B8" w:rsidRDefault="00E00A71" w:rsidP="00605431"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ly 2013 (N=87)</w:t>
            </w:r>
          </w:p>
        </w:tc>
        <w:tc>
          <w:tcPr>
            <w:tcW w:w="2977" w:type="dxa"/>
          </w:tcPr>
          <w:p w14:paraId="008D4B64" w14:textId="59B7190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FA79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FA79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</w:t>
            </w:r>
            <w:r w:rsidR="00FA79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25.3 – 57.5)</w:t>
            </w:r>
          </w:p>
        </w:tc>
        <w:tc>
          <w:tcPr>
            <w:tcW w:w="2268" w:type="dxa"/>
          </w:tcPr>
          <w:p w14:paraId="4791E98F" w14:textId="36456E6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.2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D3E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41.1 – 69.2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</w:tcPr>
          <w:p w14:paraId="43B9EF90" w14:textId="5280C673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.7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</w:t>
            </w:r>
            <w:r w:rsidR="00CD3E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27.9 – 59.4)</w:t>
            </w:r>
          </w:p>
        </w:tc>
        <w:tc>
          <w:tcPr>
            <w:tcW w:w="2268" w:type="dxa"/>
          </w:tcPr>
          <w:p w14:paraId="4F2839BC" w14:textId="0FF77361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</w:t>
            </w:r>
            <w:r w:rsidR="005B06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33.2 – 63.4)</w:t>
            </w:r>
          </w:p>
        </w:tc>
        <w:tc>
          <w:tcPr>
            <w:tcW w:w="2126" w:type="dxa"/>
          </w:tcPr>
          <w:p w14:paraId="553BB3A4" w14:textId="65D708DF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.2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</w:t>
            </w:r>
            <w:r w:rsidR="005B06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50.5 – 76.</w:t>
            </w:r>
            <w:r w:rsidR="005276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5B06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00A71" w14:paraId="7EC87C8E" w14:textId="77777777" w:rsidTr="0072567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57EF54A" w14:textId="77777777" w:rsidR="00E00A71" w:rsidRPr="000156B8" w:rsidRDefault="00E00A71" w:rsidP="00605431"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c 2013 (N=88)</w:t>
            </w:r>
          </w:p>
        </w:tc>
        <w:tc>
          <w:tcPr>
            <w:tcW w:w="2977" w:type="dxa"/>
          </w:tcPr>
          <w:p w14:paraId="4294E715" w14:textId="604803FF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.3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</w:t>
            </w:r>
            <w:r w:rsidR="00CD3E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37.8 – 66.7)</w:t>
            </w:r>
          </w:p>
        </w:tc>
        <w:tc>
          <w:tcPr>
            <w:tcW w:w="2268" w:type="dxa"/>
          </w:tcPr>
          <w:p w14:paraId="6571EA3E" w14:textId="7D62B1B1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.0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</w:t>
            </w:r>
            <w:r w:rsidR="00CD3E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44.4 – 71.5)</w:t>
            </w:r>
          </w:p>
        </w:tc>
        <w:tc>
          <w:tcPr>
            <w:tcW w:w="2268" w:type="dxa"/>
          </w:tcPr>
          <w:p w14:paraId="5E342FA7" w14:textId="314A08A3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6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</w:t>
            </w:r>
            <w:r w:rsidR="00CD3E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31.3 – 61.9)</w:t>
            </w:r>
          </w:p>
        </w:tc>
        <w:tc>
          <w:tcPr>
            <w:tcW w:w="2268" w:type="dxa"/>
          </w:tcPr>
          <w:p w14:paraId="1314FF6C" w14:textId="272D194D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.0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 (26.1 – 58.0)</w:t>
            </w:r>
          </w:p>
        </w:tc>
        <w:tc>
          <w:tcPr>
            <w:tcW w:w="2126" w:type="dxa"/>
          </w:tcPr>
          <w:p w14:paraId="27979F56" w14:textId="189D56A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.4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 (39.1 – 67.7)</w:t>
            </w:r>
          </w:p>
        </w:tc>
      </w:tr>
      <w:tr w:rsidR="00E00A71" w14:paraId="218E2D94" w14:textId="77777777" w:rsidTr="0072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6"/>
          </w:tcPr>
          <w:p w14:paraId="6C5F5D60" w14:textId="481D50F1" w:rsidR="00E00A71" w:rsidRPr="000156B8" w:rsidRDefault="00E00A71" w:rsidP="00605431">
            <w:r w:rsidRPr="000156B8">
              <w:t>Upper River Region (URR</w:t>
            </w:r>
            <w:r w:rsidR="00725678">
              <w:t>)</w:t>
            </w:r>
          </w:p>
        </w:tc>
      </w:tr>
      <w:tr w:rsidR="00E00A71" w14:paraId="108239AB" w14:textId="77777777" w:rsidTr="0072567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6774A6D" w14:textId="77777777" w:rsidR="00E00A71" w:rsidRPr="000156B8" w:rsidRDefault="00E00A71" w:rsidP="00605431"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ly 2013 (N=54)</w:t>
            </w:r>
          </w:p>
        </w:tc>
        <w:tc>
          <w:tcPr>
            <w:tcW w:w="2977" w:type="dxa"/>
          </w:tcPr>
          <w:p w14:paraId="096F1244" w14:textId="45CE416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.2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</w:t>
            </w:r>
            <w:r w:rsidR="00CD3E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58.2 – 86.3)</w:t>
            </w:r>
          </w:p>
        </w:tc>
        <w:tc>
          <w:tcPr>
            <w:tcW w:w="2268" w:type="dxa"/>
          </w:tcPr>
          <w:p w14:paraId="051C65F1" w14:textId="4E47C784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.7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</w:t>
            </w:r>
            <w:r w:rsidR="00CD3E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82.6 – 98.9)</w:t>
            </w:r>
          </w:p>
        </w:tc>
        <w:tc>
          <w:tcPr>
            <w:tcW w:w="2268" w:type="dxa"/>
          </w:tcPr>
          <w:p w14:paraId="2D7F7A9C" w14:textId="003A2D69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.3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</w:t>
            </w:r>
            <w:r w:rsidR="00CD3E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72.4 – 94.2)</w:t>
            </w:r>
          </w:p>
        </w:tc>
        <w:tc>
          <w:tcPr>
            <w:tcW w:w="2268" w:type="dxa"/>
          </w:tcPr>
          <w:p w14:paraId="0E8F8505" w14:textId="27EA0C5A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.7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 (82.6 – 98.9)</w:t>
            </w:r>
          </w:p>
        </w:tc>
        <w:tc>
          <w:tcPr>
            <w:tcW w:w="2126" w:type="dxa"/>
          </w:tcPr>
          <w:p w14:paraId="32EEDC32" w14:textId="149A2ADC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.6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85.3 – 99.9)</w:t>
            </w:r>
          </w:p>
        </w:tc>
      </w:tr>
      <w:tr w:rsidR="005B06F0" w14:paraId="2149B079" w14:textId="77777777" w:rsidTr="0072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EEAFDE1" w14:textId="77777777" w:rsidR="00E00A71" w:rsidRPr="000156B8" w:rsidRDefault="00E00A71" w:rsidP="00605431"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c 2013 (N=64)</w:t>
            </w:r>
          </w:p>
        </w:tc>
        <w:tc>
          <w:tcPr>
            <w:tcW w:w="2977" w:type="dxa"/>
          </w:tcPr>
          <w:p w14:paraId="481A99BF" w14:textId="14AFD840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.9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</w:t>
            </w:r>
            <w:r w:rsidR="00CD3E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76.8 – 95.1)</w:t>
            </w:r>
          </w:p>
        </w:tc>
        <w:tc>
          <w:tcPr>
            <w:tcW w:w="2268" w:type="dxa"/>
          </w:tcPr>
          <w:p w14:paraId="3F891BB7" w14:textId="32BDE24E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.2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</w:t>
            </w:r>
            <w:r w:rsidR="00CD3E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85.3 – 99.0)</w:t>
            </w:r>
          </w:p>
        </w:tc>
        <w:tc>
          <w:tcPr>
            <w:tcW w:w="2268" w:type="dxa"/>
          </w:tcPr>
          <w:p w14:paraId="09F90178" w14:textId="52ECC09A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.7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</w:t>
            </w:r>
            <w:r w:rsidR="00CD3E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68.6 – 90.7)</w:t>
            </w:r>
          </w:p>
        </w:tc>
        <w:tc>
          <w:tcPr>
            <w:tcW w:w="2268" w:type="dxa"/>
          </w:tcPr>
          <w:p w14:paraId="30B9FEBC" w14:textId="7F14778F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.6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 (83.1 – 98.1)</w:t>
            </w:r>
          </w:p>
        </w:tc>
        <w:tc>
          <w:tcPr>
            <w:tcW w:w="2126" w:type="dxa"/>
          </w:tcPr>
          <w:p w14:paraId="6A6E373B" w14:textId="505DD00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1.2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70.6 – 91.9)</w:t>
            </w:r>
          </w:p>
        </w:tc>
      </w:tr>
      <w:tr w:rsidR="00E00A71" w14:paraId="1592BCEB" w14:textId="77777777" w:rsidTr="0072567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303C3DD" w14:textId="77777777" w:rsidR="00E00A71" w:rsidRPr="000156B8" w:rsidRDefault="00E00A71" w:rsidP="00605431"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pr 2014 (N=67)</w:t>
            </w:r>
          </w:p>
        </w:tc>
        <w:tc>
          <w:tcPr>
            <w:tcW w:w="2977" w:type="dxa"/>
          </w:tcPr>
          <w:p w14:paraId="627DA7B6" w14:textId="0B5686A8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.1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% </w:t>
            </w:r>
            <w:r w:rsidR="00CD3E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75.8 – 94.3)</w:t>
            </w:r>
          </w:p>
        </w:tc>
        <w:tc>
          <w:tcPr>
            <w:tcW w:w="2268" w:type="dxa"/>
          </w:tcPr>
          <w:p w14:paraId="0997D453" w14:textId="399F8B86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.0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</w:t>
            </w:r>
            <w:r w:rsidR="00CD3E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88.2 – 99.9)</w:t>
            </w:r>
          </w:p>
        </w:tc>
        <w:tc>
          <w:tcPr>
            <w:tcW w:w="2268" w:type="dxa"/>
          </w:tcPr>
          <w:p w14:paraId="20B93A83" w14:textId="5FA5BB45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.1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</w:t>
            </w:r>
            <w:r w:rsidR="00CD3E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79.8 – 96.3)</w:t>
            </w:r>
          </w:p>
        </w:tc>
        <w:tc>
          <w:tcPr>
            <w:tcW w:w="2268" w:type="dxa"/>
          </w:tcPr>
          <w:p w14:paraId="7D067C91" w14:textId="2A8039B4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.5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 (90.5 – 100)</w:t>
            </w:r>
          </w:p>
        </w:tc>
        <w:tc>
          <w:tcPr>
            <w:tcW w:w="2126" w:type="dxa"/>
          </w:tcPr>
          <w:p w14:paraId="7CE5C3BA" w14:textId="49BFCAAF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.0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83.9 – 98.2)</w:t>
            </w:r>
          </w:p>
        </w:tc>
      </w:tr>
      <w:tr w:rsidR="005B06F0" w14:paraId="047A6980" w14:textId="77777777" w:rsidTr="0072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14:paraId="39665113" w14:textId="77777777" w:rsidR="00E00A71" w:rsidRPr="000156B8" w:rsidRDefault="00E00A71" w:rsidP="00605431"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c 2014 (N=7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541073E" w14:textId="78BDB723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.0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</w:t>
            </w:r>
            <w:r w:rsidR="00CD3E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82.6 – 97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ABF97FC" w14:textId="38B86E92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.1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</w:t>
            </w:r>
            <w:r w:rsidR="00CD3E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93.2 – 10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3367CCF" w14:textId="740E40CC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.1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</w:t>
            </w:r>
            <w:r w:rsidR="00CD3E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78.7 – 95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C5ED802" w14:textId="0120149E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.9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 (86.6 – 99.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D919127" w14:textId="39F82D2C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.9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%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86.6 – 99.1)</w:t>
            </w:r>
          </w:p>
        </w:tc>
      </w:tr>
      <w:tr w:rsidR="00E00A71" w14:paraId="6D106801" w14:textId="77777777" w:rsidTr="0072567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E0F5E" w14:textId="77777777" w:rsidR="00E00A71" w:rsidRPr="00DB4FF4" w:rsidRDefault="00E00A71" w:rsidP="00E00A7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F4">
              <w:rPr>
                <w:rFonts w:ascii="Calibri" w:eastAsia="Times New Roman" w:hAnsi="Calibri" w:cs="Times New Roman"/>
                <w:color w:val="000000"/>
                <w:lang w:eastAsia="en-GB"/>
              </w:rPr>
              <w:t>Ages 2-10 years (95%CI) – long-lived antibody responses</w:t>
            </w:r>
          </w:p>
        </w:tc>
      </w:tr>
      <w:tr w:rsidR="005B06F0" w14:paraId="4BD4FAEB" w14:textId="77777777" w:rsidTr="0072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14:paraId="2972ECEB" w14:textId="77777777" w:rsidR="00E00A71" w:rsidRDefault="00E00A71" w:rsidP="0060543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8F7C545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C5FF4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lang w:eastAsia="en-GB"/>
              </w:rPr>
              <w:t>Pf</w:t>
            </w:r>
            <w:r w:rsidRPr="007C5F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MSP1</w:t>
            </w:r>
            <w:r w:rsidRPr="007C5F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bscript"/>
                <w:lang w:eastAsia="en-GB"/>
              </w:rPr>
              <w:t>1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457B000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C5FF4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lang w:eastAsia="en-GB"/>
              </w:rPr>
              <w:t>Pf</w:t>
            </w:r>
            <w:r w:rsidRPr="007C5F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AMA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307B1DE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C5FF4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lang w:eastAsia="en-GB"/>
              </w:rPr>
              <w:t>Pf</w:t>
            </w: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lang w:eastAsia="en-GB"/>
              </w:rPr>
              <w:t>GLURP.R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93F3829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95A64AC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00A71" w14:paraId="698B0F6B" w14:textId="77777777" w:rsidTr="0072567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6"/>
            <w:vAlign w:val="center"/>
          </w:tcPr>
          <w:p w14:paraId="44AADA72" w14:textId="77777777" w:rsidR="00E00A71" w:rsidRDefault="00E00A71" w:rsidP="0060543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6B8">
              <w:t>West Coast Region (WCR)</w:t>
            </w:r>
          </w:p>
        </w:tc>
      </w:tr>
      <w:tr w:rsidR="005B06F0" w14:paraId="276C1D35" w14:textId="77777777" w:rsidTr="0072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6DB6B11" w14:textId="77777777" w:rsidR="00E00A71" w:rsidRDefault="00E00A71" w:rsidP="0060543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  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July 2013 (n=2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977" w:type="dxa"/>
          </w:tcPr>
          <w:p w14:paraId="7AA733EE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sz w:val="20"/>
                <w:szCs w:val="20"/>
              </w:rPr>
              <w:t>2.9%</w:t>
            </w:r>
            <w:r w:rsidRPr="00036743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.6 - 5.2</w:t>
            </w:r>
            <w:r w:rsidRPr="0003674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B80199C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.4% </w:t>
            </w:r>
            <w:r w:rsidRPr="00036743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.6 - 7.2</w:t>
            </w:r>
            <w:r w:rsidRPr="0003674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C636217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5618B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4</w:t>
            </w:r>
            <w:r w:rsidRPr="0075618B">
              <w:rPr>
                <w:sz w:val="20"/>
                <w:szCs w:val="20"/>
              </w:rPr>
              <w:t>% (1.</w:t>
            </w:r>
            <w:r>
              <w:rPr>
                <w:sz w:val="20"/>
                <w:szCs w:val="20"/>
              </w:rPr>
              <w:t>6</w:t>
            </w:r>
            <w:r w:rsidRPr="0075618B">
              <w:rPr>
                <w:sz w:val="20"/>
                <w:szCs w:val="20"/>
              </w:rPr>
              <w:t xml:space="preserve"> - 7.</w:t>
            </w:r>
            <w:r>
              <w:rPr>
                <w:sz w:val="20"/>
                <w:szCs w:val="20"/>
              </w:rPr>
              <w:t>2</w:t>
            </w:r>
            <w:r w:rsidRPr="0075618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BB70644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07782690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00A71" w14:paraId="39E93C4F" w14:textId="77777777" w:rsidTr="0072567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9A94B40" w14:textId="77777777" w:rsidR="00E00A71" w:rsidRDefault="00E00A71" w:rsidP="0060543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  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Dec 2013 (n=197)</w:t>
            </w:r>
          </w:p>
        </w:tc>
        <w:tc>
          <w:tcPr>
            <w:tcW w:w="2977" w:type="dxa"/>
          </w:tcPr>
          <w:p w14:paraId="6EB8BDA6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8.1% (4.3 - 11.9)</w:t>
            </w:r>
          </w:p>
        </w:tc>
        <w:tc>
          <w:tcPr>
            <w:tcW w:w="2268" w:type="dxa"/>
          </w:tcPr>
          <w:p w14:paraId="40507C9F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.1% (1.3 - 6.8)</w:t>
            </w:r>
          </w:p>
        </w:tc>
        <w:tc>
          <w:tcPr>
            <w:tcW w:w="2268" w:type="dxa"/>
          </w:tcPr>
          <w:p w14:paraId="6AC9A837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5618B">
              <w:rPr>
                <w:sz w:val="20"/>
                <w:szCs w:val="20"/>
              </w:rPr>
              <w:t>8.1% (4.3 – 11.9)</w:t>
            </w:r>
          </w:p>
        </w:tc>
        <w:tc>
          <w:tcPr>
            <w:tcW w:w="2268" w:type="dxa"/>
          </w:tcPr>
          <w:p w14:paraId="5547389F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2854024E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00A71" w14:paraId="27C8D331" w14:textId="77777777" w:rsidTr="0072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6" w:type="dxa"/>
            <w:gridSpan w:val="5"/>
            <w:vAlign w:val="center"/>
          </w:tcPr>
          <w:p w14:paraId="43BB7199" w14:textId="77777777" w:rsidR="00E00A71" w:rsidRDefault="00E00A71" w:rsidP="0060543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6B8">
              <w:t>Upper River Region (URR)</w:t>
            </w:r>
          </w:p>
        </w:tc>
        <w:tc>
          <w:tcPr>
            <w:tcW w:w="2126" w:type="dxa"/>
          </w:tcPr>
          <w:p w14:paraId="0901DEB1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00A71" w14:paraId="1AAF76A7" w14:textId="77777777" w:rsidTr="0072567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E5ABCB1" w14:textId="77777777" w:rsidR="00E00A71" w:rsidRDefault="00E00A71" w:rsidP="0060543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  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July 2013 (n=275)</w:t>
            </w:r>
          </w:p>
        </w:tc>
        <w:tc>
          <w:tcPr>
            <w:tcW w:w="2977" w:type="dxa"/>
          </w:tcPr>
          <w:p w14:paraId="5A05AD7D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.1% (2.5 - 7.7)</w:t>
            </w:r>
          </w:p>
        </w:tc>
        <w:tc>
          <w:tcPr>
            <w:tcW w:w="2268" w:type="dxa"/>
          </w:tcPr>
          <w:p w14:paraId="26DD706D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17.8% (13.3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22.3)</w:t>
            </w:r>
          </w:p>
        </w:tc>
        <w:tc>
          <w:tcPr>
            <w:tcW w:w="2268" w:type="dxa"/>
          </w:tcPr>
          <w:p w14:paraId="182EBB2D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5618B">
              <w:rPr>
                <w:sz w:val="20"/>
                <w:szCs w:val="20"/>
              </w:rPr>
              <w:t>16.4% (12.0 – 20.7)</w:t>
            </w:r>
          </w:p>
        </w:tc>
        <w:tc>
          <w:tcPr>
            <w:tcW w:w="2268" w:type="dxa"/>
          </w:tcPr>
          <w:p w14:paraId="53CF5BF4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550778BB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B06F0" w14:paraId="635FF8CD" w14:textId="77777777" w:rsidTr="0072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8679A8A" w14:textId="77777777" w:rsidR="00E00A71" w:rsidRDefault="00E00A71" w:rsidP="0060543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  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Dec 2013 (n=24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977" w:type="dxa"/>
          </w:tcPr>
          <w:p w14:paraId="19A090FA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2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% (16.8 - 27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268" w:type="dxa"/>
          </w:tcPr>
          <w:p w14:paraId="3FE68F6D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3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% (27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- 39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268" w:type="dxa"/>
          </w:tcPr>
          <w:p w14:paraId="0B1922D1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5618B">
              <w:rPr>
                <w:sz w:val="20"/>
                <w:szCs w:val="20"/>
              </w:rPr>
              <w:t>30.</w:t>
            </w:r>
            <w:r>
              <w:rPr>
                <w:sz w:val="20"/>
                <w:szCs w:val="20"/>
              </w:rPr>
              <w:t>4</w:t>
            </w:r>
            <w:r w:rsidRPr="0075618B">
              <w:rPr>
                <w:sz w:val="20"/>
                <w:szCs w:val="20"/>
              </w:rPr>
              <w:t>% (24.</w:t>
            </w:r>
            <w:r>
              <w:rPr>
                <w:sz w:val="20"/>
                <w:szCs w:val="20"/>
              </w:rPr>
              <w:t>6</w:t>
            </w:r>
            <w:r w:rsidRPr="0075618B">
              <w:rPr>
                <w:sz w:val="20"/>
                <w:szCs w:val="20"/>
              </w:rPr>
              <w:t xml:space="preserve"> – 36.</w:t>
            </w:r>
            <w:r>
              <w:rPr>
                <w:sz w:val="20"/>
                <w:szCs w:val="20"/>
              </w:rPr>
              <w:t>2</w:t>
            </w:r>
            <w:r w:rsidRPr="0075618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E5953B6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23ED5844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00A71" w14:paraId="12C44F2D" w14:textId="77777777" w:rsidTr="0072567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3D8B0FA" w14:textId="77777777" w:rsidR="00E00A71" w:rsidRDefault="00E00A71" w:rsidP="0060543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  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Apr 2014 (n=3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)</w:t>
            </w:r>
          </w:p>
        </w:tc>
        <w:tc>
          <w:tcPr>
            <w:tcW w:w="2977" w:type="dxa"/>
          </w:tcPr>
          <w:p w14:paraId="5B0A6539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9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% (1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7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7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268" w:type="dxa"/>
          </w:tcPr>
          <w:p w14:paraId="38DA2608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8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% (23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- 33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268" w:type="dxa"/>
          </w:tcPr>
          <w:p w14:paraId="23F1D115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5618B">
              <w:rPr>
                <w:sz w:val="20"/>
                <w:szCs w:val="20"/>
              </w:rPr>
              <w:t>28.</w:t>
            </w:r>
            <w:r>
              <w:rPr>
                <w:sz w:val="20"/>
                <w:szCs w:val="20"/>
              </w:rPr>
              <w:t>4</w:t>
            </w:r>
            <w:r w:rsidRPr="0075618B">
              <w:rPr>
                <w:sz w:val="20"/>
                <w:szCs w:val="20"/>
              </w:rPr>
              <w:t>% (23.</w:t>
            </w:r>
            <w:r>
              <w:rPr>
                <w:sz w:val="20"/>
                <w:szCs w:val="20"/>
              </w:rPr>
              <w:t>5</w:t>
            </w:r>
            <w:r w:rsidRPr="0075618B">
              <w:rPr>
                <w:sz w:val="20"/>
                <w:szCs w:val="20"/>
              </w:rPr>
              <w:t xml:space="preserve"> – 33.</w:t>
            </w:r>
            <w:r>
              <w:rPr>
                <w:sz w:val="20"/>
                <w:szCs w:val="20"/>
              </w:rPr>
              <w:t>3</w:t>
            </w:r>
            <w:r w:rsidRPr="0075618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EEED3BF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7B3DF3F1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B06F0" w14:paraId="43A8F0A2" w14:textId="77777777" w:rsidTr="0072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14:paraId="101E371C" w14:textId="77777777" w:rsidR="00E00A71" w:rsidRDefault="00E00A71" w:rsidP="0060543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lastRenderedPageBreak/>
              <w:t xml:space="preserve">    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Dec 2014 (n=2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79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234E4C4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5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% (1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9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19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2392ADC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7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%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9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7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-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9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8</w:t>
            </w:r>
            <w:r w:rsidRPr="007C5FF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62E3D46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5618B">
              <w:rPr>
                <w:sz w:val="20"/>
                <w:szCs w:val="20"/>
              </w:rPr>
              <w:t>24.</w:t>
            </w:r>
            <w:r>
              <w:rPr>
                <w:sz w:val="20"/>
                <w:szCs w:val="20"/>
              </w:rPr>
              <w:t>4</w:t>
            </w:r>
            <w:r w:rsidRPr="0075618B">
              <w:rPr>
                <w:sz w:val="20"/>
                <w:szCs w:val="20"/>
              </w:rPr>
              <w:t>% (19.</w:t>
            </w:r>
            <w:r>
              <w:rPr>
                <w:sz w:val="20"/>
                <w:szCs w:val="20"/>
              </w:rPr>
              <w:t>3</w:t>
            </w:r>
            <w:r w:rsidRPr="0075618B">
              <w:rPr>
                <w:sz w:val="20"/>
                <w:szCs w:val="20"/>
              </w:rPr>
              <w:t xml:space="preserve"> – 29.</w:t>
            </w:r>
            <w:r>
              <w:rPr>
                <w:sz w:val="20"/>
                <w:szCs w:val="20"/>
              </w:rPr>
              <w:t>4</w:t>
            </w:r>
            <w:r w:rsidRPr="0075618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6F169F2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67A0F46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00A71" w14:paraId="6201F5F0" w14:textId="77777777" w:rsidTr="0072567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44899" w14:textId="77777777" w:rsidR="00E00A71" w:rsidRPr="00DB4FF4" w:rsidRDefault="00E00A71" w:rsidP="00E00A7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F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evalence of </w:t>
            </w:r>
            <w:proofErr w:type="spellStart"/>
            <w:r w:rsidRPr="00DB4FF4">
              <w:rPr>
                <w:rFonts w:ascii="Calibri" w:eastAsia="Times New Roman" w:hAnsi="Calibri" w:cs="Times New Roman"/>
                <w:color w:val="000000"/>
                <w:lang w:eastAsia="en-GB"/>
              </w:rPr>
              <w:t>sero</w:t>
            </w:r>
            <w:proofErr w:type="spellEnd"/>
            <w:r w:rsidRPr="00DB4FF4">
              <w:rPr>
                <w:rFonts w:ascii="Calibri" w:eastAsia="Times New Roman" w:hAnsi="Calibri" w:cs="Times New Roman"/>
                <w:color w:val="000000"/>
                <w:lang w:eastAsia="en-GB"/>
              </w:rPr>
              <w:t>-positive compounds</w:t>
            </w:r>
            <w:r w:rsidRPr="00DB4FF4"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  <w:t xml:space="preserve"> – long-lived antibody responses</w:t>
            </w:r>
          </w:p>
        </w:tc>
      </w:tr>
      <w:tr w:rsidR="005B06F0" w14:paraId="7DDD2072" w14:textId="77777777" w:rsidTr="0072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14:paraId="0044E8A9" w14:textId="77777777" w:rsidR="00E00A71" w:rsidRDefault="00E00A71" w:rsidP="0060543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E9E4128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C5FF4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lang w:eastAsia="en-GB"/>
              </w:rPr>
              <w:t>Pf</w:t>
            </w:r>
            <w:r w:rsidRPr="007C5F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MSP1</w:t>
            </w:r>
            <w:r w:rsidRPr="007C5F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bscript"/>
                <w:lang w:eastAsia="en-GB"/>
              </w:rPr>
              <w:t>1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8368A5A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C5FF4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lang w:eastAsia="en-GB"/>
              </w:rPr>
              <w:t>Pf</w:t>
            </w:r>
            <w:r w:rsidRPr="007C5F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AMA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F66796E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C5FF4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lang w:eastAsia="en-GB"/>
              </w:rPr>
              <w:t>Pf</w:t>
            </w: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lang w:eastAsia="en-GB"/>
              </w:rPr>
              <w:t>GLURP.R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94D6FE4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ACA4C47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00A71" w14:paraId="613FEB31" w14:textId="77777777" w:rsidTr="0072567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6"/>
            <w:vAlign w:val="center"/>
          </w:tcPr>
          <w:p w14:paraId="2732C1C2" w14:textId="77777777" w:rsidR="00E00A71" w:rsidRDefault="00E00A71" w:rsidP="0060543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6B8">
              <w:t>West Coast Region (WCR)</w:t>
            </w:r>
          </w:p>
        </w:tc>
      </w:tr>
      <w:tr w:rsidR="005B06F0" w14:paraId="60943C55" w14:textId="77777777" w:rsidTr="0072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C2EAE16" w14:textId="77777777" w:rsidR="00E00A71" w:rsidRDefault="00E00A71" w:rsidP="0060543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ly 2013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977" w:type="dxa"/>
          </w:tcPr>
          <w:p w14:paraId="55D9626D" w14:textId="0D170B0D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.2%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14.9 – 49.5)</w:t>
            </w:r>
          </w:p>
        </w:tc>
        <w:tc>
          <w:tcPr>
            <w:tcW w:w="2268" w:type="dxa"/>
          </w:tcPr>
          <w:p w14:paraId="0FA1C0C0" w14:textId="60B01FD2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.0% (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.9 – 87.1</w:t>
            </w: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</w:tcPr>
          <w:p w14:paraId="4B6C2E5C" w14:textId="3F218EA0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79.2% (</w:t>
            </w:r>
            <w:r w:rsidR="00725678">
              <w:rPr>
                <w:sz w:val="20"/>
                <w:szCs w:val="20"/>
              </w:rPr>
              <w:t>69.8 – 88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03B6A7F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52715344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00A71" w14:paraId="42B367BC" w14:textId="77777777" w:rsidTr="0072567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1DB608C" w14:textId="77777777" w:rsidR="00E00A71" w:rsidRDefault="00E00A71" w:rsidP="0060543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c 2013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977" w:type="dxa"/>
          </w:tcPr>
          <w:p w14:paraId="4813A244" w14:textId="7BE789E5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39.8% 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23.6 – 56.0)</w:t>
            </w:r>
          </w:p>
        </w:tc>
        <w:tc>
          <w:tcPr>
            <w:tcW w:w="2268" w:type="dxa"/>
          </w:tcPr>
          <w:p w14:paraId="3444E884" w14:textId="28031603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.2% (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.4 – 80.0</w:t>
            </w: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</w:tcPr>
          <w:p w14:paraId="5298D350" w14:textId="0AA3D3EB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80.7% (</w:t>
            </w:r>
            <w:r w:rsidR="00725678">
              <w:rPr>
                <w:sz w:val="20"/>
                <w:szCs w:val="20"/>
              </w:rPr>
              <w:t>71.5 – 89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BEF8937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3F6FE510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00A71" w14:paraId="3BC11202" w14:textId="77777777" w:rsidTr="0072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6"/>
            <w:vAlign w:val="center"/>
          </w:tcPr>
          <w:p w14:paraId="779F77BA" w14:textId="77777777" w:rsidR="00E00A71" w:rsidRDefault="00E00A71" w:rsidP="0060543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6B8">
              <w:rPr>
                <w:sz w:val="20"/>
                <w:szCs w:val="20"/>
              </w:rPr>
              <w:t>Upper River Region (URR)</w:t>
            </w:r>
          </w:p>
        </w:tc>
      </w:tr>
      <w:tr w:rsidR="00E00A71" w14:paraId="264BA0B2" w14:textId="77777777" w:rsidTr="0072567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8DC9EE1" w14:textId="77777777" w:rsidR="00E00A71" w:rsidRDefault="00E00A71" w:rsidP="0060543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ly 2013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977" w:type="dxa"/>
          </w:tcPr>
          <w:p w14:paraId="42C81ADE" w14:textId="41CE05D2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.4%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55.9 – 84.9)</w:t>
            </w:r>
          </w:p>
        </w:tc>
        <w:tc>
          <w:tcPr>
            <w:tcW w:w="2268" w:type="dxa"/>
          </w:tcPr>
          <w:p w14:paraId="11BB9DAE" w14:textId="644DDA91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.3% (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.2 - 100</w:t>
            </w: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</w:tcPr>
          <w:p w14:paraId="659CC652" w14:textId="74BA8486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96.3% (</w:t>
            </w:r>
            <w:r w:rsidR="00725678">
              <w:rPr>
                <w:sz w:val="20"/>
                <w:szCs w:val="20"/>
              </w:rPr>
              <w:t>91.2 - 1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A7114C6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6F36D9BA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B06F0" w14:paraId="5A9DB448" w14:textId="77777777" w:rsidTr="0072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E608456" w14:textId="77777777" w:rsidR="00E00A71" w:rsidRDefault="00E00A71" w:rsidP="0060543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c 2013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977" w:type="dxa"/>
          </w:tcPr>
          <w:p w14:paraId="17C1AF83" w14:textId="3466BC6D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.6%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62.8 – 87.2)</w:t>
            </w: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</w:tcPr>
          <w:p w14:paraId="7C76E703" w14:textId="58BEBE6A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.3% (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.0 - 100</w:t>
            </w: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</w:tcPr>
          <w:p w14:paraId="788967A8" w14:textId="5B769033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96.9% (</w:t>
            </w:r>
            <w:r w:rsidR="00725678">
              <w:rPr>
                <w:sz w:val="20"/>
                <w:szCs w:val="20"/>
              </w:rPr>
              <w:t>92.5 - 1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A5A84C0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0DA3A92C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00A71" w14:paraId="640057F1" w14:textId="77777777" w:rsidTr="0072567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F1A09F1" w14:textId="77777777" w:rsidR="00E00A71" w:rsidRDefault="00E00A71" w:rsidP="0060543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pr 2014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977" w:type="dxa"/>
          </w:tcPr>
          <w:p w14:paraId="54FC4FF2" w14:textId="03AB85AB" w:rsidR="00E00A71" w:rsidRPr="000156B8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.1% (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.0 – 92.2</w:t>
            </w: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</w:tcPr>
          <w:p w14:paraId="6E93D83E" w14:textId="1EE1A67F" w:rsidR="00E00A71" w:rsidRPr="000156B8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8.5% (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.6 - 100</w:t>
            </w: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</w:tcPr>
          <w:p w14:paraId="38DBC0DA" w14:textId="726371CE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% (</w:t>
            </w:r>
            <w:r w:rsidR="00725678">
              <w:rPr>
                <w:sz w:val="20"/>
                <w:szCs w:val="20"/>
              </w:rPr>
              <w:t>95.6 - 1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1824EA0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5F0F2B63" w14:textId="77777777" w:rsidR="00E00A71" w:rsidRDefault="00E00A71" w:rsidP="00605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B06F0" w14:paraId="5AADC691" w14:textId="77777777" w:rsidTr="00725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14:paraId="7C3AB6BA" w14:textId="77777777" w:rsidR="00E00A71" w:rsidRDefault="00E00A71" w:rsidP="0060543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c 2014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</w:t>
            </w:r>
            <w:r w:rsidRPr="002E6E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380F946" w14:textId="5E21E5D3" w:rsidR="00E00A71" w:rsidRPr="000156B8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.6% (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.7 – 96.5</w:t>
            </w: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5E7EE70" w14:textId="6C059F7A" w:rsidR="00E00A71" w:rsidRPr="000156B8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8.6% (</w:t>
            </w:r>
            <w:r w:rsidR="007256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.8 - 100</w:t>
            </w:r>
            <w:r w:rsidRPr="000156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DB309D8" w14:textId="50D3B90D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(</w:t>
            </w:r>
            <w:r w:rsidR="00725678">
              <w:rPr>
                <w:sz w:val="20"/>
                <w:szCs w:val="20"/>
              </w:rPr>
              <w:t>100 - 1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88D5E0F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25E674C" w14:textId="77777777" w:rsidR="00E00A71" w:rsidRDefault="00E00A71" w:rsidP="00605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57A7A176" w14:textId="77777777" w:rsidR="00E00A71" w:rsidRDefault="00E00A71" w:rsidP="00E00A71"/>
    <w:p w14:paraId="2C7FD157" w14:textId="78AAC721" w:rsidR="00E00A71" w:rsidRPr="00AA3D8C" w:rsidRDefault="00E00A71" w:rsidP="00E00A71">
      <w:pPr>
        <w:pStyle w:val="Caption"/>
        <w:rPr>
          <w:b/>
          <w:bCs/>
          <w:i w:val="0"/>
          <w:iCs w:val="0"/>
          <w:color w:val="000000" w:themeColor="text1"/>
          <w:sz w:val="21"/>
          <w:szCs w:val="20"/>
        </w:rPr>
      </w:pPr>
      <w:r w:rsidRPr="00AA3D8C">
        <w:rPr>
          <w:b/>
          <w:bCs/>
          <w:i w:val="0"/>
          <w:iCs w:val="0"/>
          <w:color w:val="000000" w:themeColor="text1"/>
          <w:sz w:val="20"/>
          <w:szCs w:val="20"/>
        </w:rPr>
        <w:t>Table S</w:t>
      </w:r>
      <w:r w:rsidR="00A8082C">
        <w:rPr>
          <w:b/>
          <w:bCs/>
          <w:i w:val="0"/>
          <w:iCs w:val="0"/>
          <w:color w:val="000000" w:themeColor="text1"/>
          <w:sz w:val="20"/>
          <w:szCs w:val="20"/>
        </w:rPr>
        <w:t>2</w:t>
      </w:r>
      <w:r w:rsidRPr="00AA3D8C">
        <w:rPr>
          <w:b/>
          <w:bCs/>
          <w:i w:val="0"/>
          <w:iCs w:val="0"/>
          <w:color w:val="000000" w:themeColor="text1"/>
          <w:sz w:val="20"/>
          <w:szCs w:val="20"/>
        </w:rPr>
        <w:t xml:space="preserve">. Number of </w:t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>compounds</w:t>
      </w:r>
      <w:r w:rsidRPr="00AA3D8C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in each </w:t>
      </w:r>
      <w:proofErr w:type="spellStart"/>
      <w:r w:rsidRPr="00AA3D8C">
        <w:rPr>
          <w:b/>
          <w:bCs/>
          <w:i w:val="0"/>
          <w:iCs w:val="0"/>
          <w:color w:val="000000" w:themeColor="text1"/>
          <w:sz w:val="20"/>
          <w:szCs w:val="20"/>
        </w:rPr>
        <w:t>sero</w:t>
      </w:r>
      <w:proofErr w:type="spellEnd"/>
      <w:r w:rsidRPr="00AA3D8C">
        <w:rPr>
          <w:b/>
          <w:bCs/>
          <w:i w:val="0"/>
          <w:iCs w:val="0"/>
          <w:color w:val="000000" w:themeColor="text1"/>
          <w:sz w:val="20"/>
          <w:szCs w:val="20"/>
        </w:rPr>
        <w:t>-prevalence range</w:t>
      </w:r>
      <w:r w:rsidR="00B25AE8">
        <w:rPr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="00B25AE8" w:rsidRPr="00B25AE8">
        <w:rPr>
          <w:i w:val="0"/>
          <w:iCs w:val="0"/>
          <w:color w:val="000000" w:themeColor="text1"/>
          <w:sz w:val="20"/>
          <w:szCs w:val="20"/>
        </w:rPr>
        <w:t>Compound is defined as a collection of households</w:t>
      </w:r>
      <w:r w:rsidR="00B25AE8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681A74">
        <w:rPr>
          <w:i w:val="0"/>
          <w:iCs w:val="0"/>
          <w:color w:val="000000" w:themeColor="text1"/>
          <w:sz w:val="20"/>
          <w:szCs w:val="20"/>
        </w:rPr>
        <w:t>centrally located around a main residence. A</w:t>
      </w:r>
      <w:r w:rsidR="00B25AE8">
        <w:rPr>
          <w:i w:val="0"/>
          <w:iCs w:val="0"/>
          <w:color w:val="000000" w:themeColor="text1"/>
          <w:sz w:val="20"/>
          <w:szCs w:val="20"/>
        </w:rPr>
        <w:t>nalysis is limited to households with at least four individuals</w:t>
      </w:r>
      <w:r w:rsidR="00681A74">
        <w:rPr>
          <w:i w:val="0"/>
          <w:iCs w:val="0"/>
          <w:color w:val="000000" w:themeColor="text1"/>
          <w:sz w:val="20"/>
          <w:szCs w:val="20"/>
        </w:rPr>
        <w:t xml:space="preserve">. Table indicates the total number of unique individuals residing in compounds falling in each </w:t>
      </w:r>
      <w:proofErr w:type="spellStart"/>
      <w:r w:rsidR="00681A74">
        <w:rPr>
          <w:i w:val="0"/>
          <w:iCs w:val="0"/>
          <w:color w:val="000000" w:themeColor="text1"/>
          <w:sz w:val="20"/>
          <w:szCs w:val="20"/>
        </w:rPr>
        <w:t>sero</w:t>
      </w:r>
      <w:proofErr w:type="spellEnd"/>
      <w:r w:rsidR="00681A74">
        <w:rPr>
          <w:i w:val="0"/>
          <w:iCs w:val="0"/>
          <w:color w:val="000000" w:themeColor="text1"/>
          <w:sz w:val="20"/>
          <w:szCs w:val="20"/>
        </w:rPr>
        <w:t>-prevalence range at any monthly survey during the study.</w:t>
      </w:r>
    </w:p>
    <w:tbl>
      <w:tblPr>
        <w:tblStyle w:val="ListTable6ColourfulAccent3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1513"/>
        <w:gridCol w:w="1390"/>
        <w:gridCol w:w="1386"/>
        <w:gridCol w:w="2002"/>
        <w:gridCol w:w="1231"/>
        <w:gridCol w:w="2310"/>
      </w:tblGrid>
      <w:tr w:rsidR="00056F2F" w14:paraId="2291DA10" w14:textId="09BE0279" w:rsidTr="000F73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0AA7E60E" w14:textId="49EB270B" w:rsidR="00056F2F" w:rsidRPr="002A4B59" w:rsidRDefault="00056F2F" w:rsidP="00056F2F">
            <w:pPr>
              <w:pStyle w:val="Caption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9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3153D2" w14:textId="743BB0AD" w:rsidR="00056F2F" w:rsidRPr="00CE50EE" w:rsidRDefault="00056F2F" w:rsidP="00056F2F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CE50EE"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Compound </w:t>
            </w:r>
            <w:proofErr w:type="spellStart"/>
            <w:r w:rsidRPr="00CE50EE">
              <w:rPr>
                <w:i w:val="0"/>
                <w:iCs w:val="0"/>
                <w:color w:val="000000" w:themeColor="text1"/>
                <w:sz w:val="20"/>
                <w:szCs w:val="20"/>
              </w:rPr>
              <w:t>sero</w:t>
            </w:r>
            <w:proofErr w:type="spellEnd"/>
            <w:r w:rsidRPr="00CE50EE">
              <w:rPr>
                <w:i w:val="0"/>
                <w:iCs w:val="0"/>
                <w:color w:val="000000" w:themeColor="text1"/>
                <w:sz w:val="20"/>
                <w:szCs w:val="20"/>
              </w:rPr>
              <w:t>-prevalence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r w:rsidRPr="00CE50EE">
              <w:rPr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  <w:r w:rsidR="000F73E5">
              <w:rPr>
                <w:i w:val="0"/>
                <w:iCs w:val="0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3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697A9F" w14:textId="3010B6F3" w:rsidR="00056F2F" w:rsidRPr="00CE50EE" w:rsidRDefault="00056F2F" w:rsidP="00056F2F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CE50EE"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Compound </w:t>
            </w:r>
            <w:proofErr w:type="spellStart"/>
            <w:r w:rsidRPr="00CE50EE">
              <w:rPr>
                <w:i w:val="0"/>
                <w:iCs w:val="0"/>
                <w:color w:val="000000" w:themeColor="text1"/>
                <w:sz w:val="20"/>
                <w:szCs w:val="20"/>
              </w:rPr>
              <w:t>sero</w:t>
            </w:r>
            <w:proofErr w:type="spellEnd"/>
            <w:r w:rsidRPr="00CE50EE"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-prevalence 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-</w:t>
            </w:r>
            <w:r w:rsidRPr="00CE50EE">
              <w:rPr>
                <w:i w:val="0"/>
                <w:iCs w:val="0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35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719221" w14:textId="5CBF268E" w:rsidR="00056F2F" w:rsidRPr="00CE50EE" w:rsidRDefault="00056F2F" w:rsidP="00056F2F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CE50EE">
              <w:rPr>
                <w:i w:val="0"/>
                <w:iCs w:val="0"/>
                <w:color w:val="000000" w:themeColor="text1"/>
                <w:sz w:val="20"/>
                <w:szCs w:val="20"/>
              </w:rPr>
              <w:t xml:space="preserve">Compound </w:t>
            </w:r>
            <w:proofErr w:type="spellStart"/>
            <w:r w:rsidRPr="00CE50EE">
              <w:rPr>
                <w:i w:val="0"/>
                <w:iCs w:val="0"/>
                <w:color w:val="000000" w:themeColor="text1"/>
                <w:sz w:val="20"/>
                <w:szCs w:val="20"/>
              </w:rPr>
              <w:t>sero</w:t>
            </w:r>
            <w:proofErr w:type="spellEnd"/>
            <w:r w:rsidRPr="00CE50EE">
              <w:rPr>
                <w:i w:val="0"/>
                <w:iCs w:val="0"/>
                <w:color w:val="000000" w:themeColor="text1"/>
                <w:sz w:val="20"/>
                <w:szCs w:val="20"/>
              </w:rPr>
              <w:t>-prevalence &gt;50%</w:t>
            </w:r>
          </w:p>
        </w:tc>
      </w:tr>
      <w:tr w:rsidR="00056F2F" w14:paraId="7E229802" w14:textId="74FFE256" w:rsidTr="000F7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0C03DEA5" w14:textId="30A18FCB" w:rsidR="00056F2F" w:rsidRPr="002A4B59" w:rsidRDefault="00056F2F" w:rsidP="00056F2F">
            <w:pPr>
              <w:pStyle w:val="Caption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2DEB1847" w14:textId="6C3FB51C" w:rsidR="00056F2F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Individual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7311D32F" w14:textId="6313EE34" w:rsidR="00056F2F" w:rsidRPr="002A4B59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ompound</w:t>
            </w:r>
            <w:r w:rsidRPr="002A4B59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31FD12AA" w14:textId="55AB1651" w:rsidR="00056F2F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Individuals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5A25FB32" w14:textId="2603291A" w:rsidR="00056F2F" w:rsidRPr="002A4B59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ompound</w:t>
            </w:r>
            <w:r w:rsidRPr="002A4B59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6851F1A0" w14:textId="2AE0CFB4" w:rsidR="00056F2F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Individuals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14:paraId="179B0218" w14:textId="0D8CFAB2" w:rsidR="00056F2F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ompound</w:t>
            </w:r>
            <w:r w:rsidRPr="002A4B59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</w:t>
            </w:r>
          </w:p>
        </w:tc>
      </w:tr>
      <w:tr w:rsidR="00056F2F" w14:paraId="246F41C7" w14:textId="30AC0825" w:rsidTr="000F73E5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single" w:sz="4" w:space="0" w:color="auto"/>
            </w:tcBorders>
          </w:tcPr>
          <w:p w14:paraId="102E85AE" w14:textId="77777777" w:rsidR="00056F2F" w:rsidRPr="002A4B59" w:rsidRDefault="00056F2F" w:rsidP="00056F2F">
            <w:pPr>
              <w:pStyle w:val="Caption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A4B59">
              <w:rPr>
                <w:i w:val="0"/>
                <w:iCs w:val="0"/>
                <w:color w:val="000000" w:themeColor="text1"/>
                <w:sz w:val="20"/>
                <w:szCs w:val="20"/>
              </w:rPr>
              <w:t>Etramp5.Ag1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743348E9" w14:textId="23D048C6" w:rsidR="00056F2F" w:rsidRPr="002A4B59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568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04D3A486" w14:textId="293AF81E" w:rsidR="00056F2F" w:rsidRPr="002A4B59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2CB26481" w14:textId="263D7EF8" w:rsidR="00056F2F" w:rsidRPr="002A4B59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,653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381F50E5" w14:textId="032F69BB" w:rsidR="00056F2F" w:rsidRPr="002A4B59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28387219" w14:textId="2A1DAD4C" w:rsidR="00056F2F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52C13A79" w14:textId="4F8E0849" w:rsidR="00056F2F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38</w:t>
            </w:r>
          </w:p>
        </w:tc>
      </w:tr>
      <w:tr w:rsidR="00056F2F" w14:paraId="6B19D9ED" w14:textId="59ED154A" w:rsidTr="000F7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</w:tcPr>
          <w:p w14:paraId="5B3B27F0" w14:textId="77777777" w:rsidR="00056F2F" w:rsidRPr="002A4B59" w:rsidRDefault="00056F2F" w:rsidP="00056F2F">
            <w:pPr>
              <w:pStyle w:val="Caption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A4B59">
              <w:rPr>
                <w:i w:val="0"/>
                <w:iCs w:val="0"/>
                <w:color w:val="000000" w:themeColor="text1"/>
                <w:sz w:val="20"/>
                <w:szCs w:val="20"/>
              </w:rPr>
              <w:t>GEXP18</w:t>
            </w:r>
          </w:p>
        </w:tc>
        <w:tc>
          <w:tcPr>
            <w:tcW w:w="1513" w:type="dxa"/>
          </w:tcPr>
          <w:p w14:paraId="676C8FC8" w14:textId="059EE660" w:rsidR="00056F2F" w:rsidRPr="002A4B59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394</w:t>
            </w:r>
          </w:p>
        </w:tc>
        <w:tc>
          <w:tcPr>
            <w:tcW w:w="1390" w:type="dxa"/>
          </w:tcPr>
          <w:p w14:paraId="22E3D502" w14:textId="44F6A8F6" w:rsidR="00056F2F" w:rsidRPr="002A4B59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386" w:type="dxa"/>
          </w:tcPr>
          <w:p w14:paraId="23D62D78" w14:textId="474486A9" w:rsidR="00056F2F" w:rsidRPr="002A4B59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,737</w:t>
            </w:r>
          </w:p>
        </w:tc>
        <w:tc>
          <w:tcPr>
            <w:tcW w:w="2002" w:type="dxa"/>
          </w:tcPr>
          <w:p w14:paraId="631300FD" w14:textId="6E15740A" w:rsidR="00056F2F" w:rsidRPr="002A4B59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231" w:type="dxa"/>
          </w:tcPr>
          <w:p w14:paraId="33519FC8" w14:textId="16E0C3E5" w:rsidR="00056F2F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310</w:t>
            </w:r>
          </w:p>
        </w:tc>
        <w:tc>
          <w:tcPr>
            <w:tcW w:w="2309" w:type="dxa"/>
          </w:tcPr>
          <w:p w14:paraId="77568FD8" w14:textId="47C7E6D5" w:rsidR="00056F2F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59</w:t>
            </w:r>
          </w:p>
        </w:tc>
      </w:tr>
      <w:tr w:rsidR="00056F2F" w14:paraId="20630275" w14:textId="4ED95B1D" w:rsidTr="000F73E5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</w:tcPr>
          <w:p w14:paraId="59CA4824" w14:textId="77777777" w:rsidR="00056F2F" w:rsidRPr="002A4B59" w:rsidRDefault="00056F2F" w:rsidP="00056F2F">
            <w:pPr>
              <w:pStyle w:val="Caption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A4B59">
              <w:rPr>
                <w:i w:val="0"/>
                <w:iCs w:val="0"/>
                <w:color w:val="000000" w:themeColor="text1"/>
                <w:sz w:val="20"/>
                <w:szCs w:val="20"/>
              </w:rPr>
              <w:t>HSP40.Ag1</w:t>
            </w:r>
          </w:p>
        </w:tc>
        <w:tc>
          <w:tcPr>
            <w:tcW w:w="1513" w:type="dxa"/>
          </w:tcPr>
          <w:p w14:paraId="64F62DC4" w14:textId="25F43626" w:rsidR="00056F2F" w:rsidRPr="002A4B59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567</w:t>
            </w:r>
          </w:p>
        </w:tc>
        <w:tc>
          <w:tcPr>
            <w:tcW w:w="1390" w:type="dxa"/>
          </w:tcPr>
          <w:p w14:paraId="361E8A1C" w14:textId="1A7D3CB3" w:rsidR="00056F2F" w:rsidRPr="002A4B59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1386" w:type="dxa"/>
          </w:tcPr>
          <w:p w14:paraId="5E260BEF" w14:textId="259B8E04" w:rsidR="00056F2F" w:rsidRPr="002A4B59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,666</w:t>
            </w:r>
          </w:p>
        </w:tc>
        <w:tc>
          <w:tcPr>
            <w:tcW w:w="2002" w:type="dxa"/>
          </w:tcPr>
          <w:p w14:paraId="794D2A77" w14:textId="552ACF26" w:rsidR="00056F2F" w:rsidRPr="002A4B59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1231" w:type="dxa"/>
          </w:tcPr>
          <w:p w14:paraId="00DD7723" w14:textId="5AEF4D86" w:rsidR="00056F2F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2309" w:type="dxa"/>
          </w:tcPr>
          <w:p w14:paraId="038934F1" w14:textId="297DE6D9" w:rsidR="00056F2F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36</w:t>
            </w:r>
          </w:p>
        </w:tc>
      </w:tr>
      <w:tr w:rsidR="00056F2F" w14:paraId="113003A3" w14:textId="41C0A704" w:rsidTr="000F7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</w:tcPr>
          <w:p w14:paraId="1161F349" w14:textId="77777777" w:rsidR="00056F2F" w:rsidRPr="002A4B59" w:rsidRDefault="00056F2F" w:rsidP="00056F2F">
            <w:pPr>
              <w:pStyle w:val="Caption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A4B59">
              <w:rPr>
                <w:i w:val="0"/>
                <w:iCs w:val="0"/>
                <w:color w:val="000000" w:themeColor="text1"/>
                <w:sz w:val="20"/>
                <w:szCs w:val="20"/>
              </w:rPr>
              <w:t>Rh2.2030</w:t>
            </w:r>
          </w:p>
        </w:tc>
        <w:tc>
          <w:tcPr>
            <w:tcW w:w="1513" w:type="dxa"/>
          </w:tcPr>
          <w:p w14:paraId="57012EC9" w14:textId="1B46CD6A" w:rsidR="00056F2F" w:rsidRPr="002A4B59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390" w:type="dxa"/>
          </w:tcPr>
          <w:p w14:paraId="39B719E3" w14:textId="0D90FF9E" w:rsidR="00056F2F" w:rsidRPr="002A4B59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386" w:type="dxa"/>
          </w:tcPr>
          <w:p w14:paraId="6F8028B9" w14:textId="18693ADA" w:rsidR="00056F2F" w:rsidRPr="002A4B59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,659</w:t>
            </w:r>
          </w:p>
        </w:tc>
        <w:tc>
          <w:tcPr>
            <w:tcW w:w="2002" w:type="dxa"/>
          </w:tcPr>
          <w:p w14:paraId="118AB435" w14:textId="7F0F5CEE" w:rsidR="00056F2F" w:rsidRPr="002A4B59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1231" w:type="dxa"/>
          </w:tcPr>
          <w:p w14:paraId="0F76C2AE" w14:textId="5E0DCC27" w:rsidR="00056F2F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2309" w:type="dxa"/>
          </w:tcPr>
          <w:p w14:paraId="16D41767" w14:textId="525DCC48" w:rsidR="00056F2F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44</w:t>
            </w:r>
          </w:p>
        </w:tc>
      </w:tr>
      <w:tr w:rsidR="00056F2F" w14:paraId="3F8C1835" w14:textId="619280D0" w:rsidTr="000F73E5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</w:tcPr>
          <w:p w14:paraId="7A084865" w14:textId="77777777" w:rsidR="00056F2F" w:rsidRPr="002A4B59" w:rsidRDefault="00056F2F" w:rsidP="00056F2F">
            <w:pPr>
              <w:pStyle w:val="Caption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A4B59">
              <w:rPr>
                <w:i w:val="0"/>
                <w:iCs w:val="0"/>
                <w:color w:val="000000" w:themeColor="text1"/>
                <w:sz w:val="20"/>
                <w:szCs w:val="20"/>
              </w:rPr>
              <w:t>EBA175</w:t>
            </w:r>
          </w:p>
        </w:tc>
        <w:tc>
          <w:tcPr>
            <w:tcW w:w="1513" w:type="dxa"/>
          </w:tcPr>
          <w:p w14:paraId="5D3D6B6B" w14:textId="6005364C" w:rsidR="00056F2F" w:rsidRPr="002A4B59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399</w:t>
            </w:r>
          </w:p>
        </w:tc>
        <w:tc>
          <w:tcPr>
            <w:tcW w:w="1390" w:type="dxa"/>
          </w:tcPr>
          <w:p w14:paraId="48CB318A" w14:textId="3FBDD3AF" w:rsidR="00056F2F" w:rsidRPr="002A4B59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386" w:type="dxa"/>
          </w:tcPr>
          <w:p w14:paraId="05966A1F" w14:textId="28FA14BE" w:rsidR="00056F2F" w:rsidRPr="002A4B59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,680</w:t>
            </w:r>
          </w:p>
        </w:tc>
        <w:tc>
          <w:tcPr>
            <w:tcW w:w="2002" w:type="dxa"/>
          </w:tcPr>
          <w:p w14:paraId="2A740261" w14:textId="256A5B78" w:rsidR="00056F2F" w:rsidRPr="002A4B59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1231" w:type="dxa"/>
          </w:tcPr>
          <w:p w14:paraId="494D2F48" w14:textId="4CA1805B" w:rsidR="00056F2F" w:rsidRPr="002A4B59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2309" w:type="dxa"/>
          </w:tcPr>
          <w:p w14:paraId="4C64A6D2" w14:textId="488C74D7" w:rsidR="00056F2F" w:rsidRPr="002A4B59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47</w:t>
            </w:r>
          </w:p>
        </w:tc>
      </w:tr>
      <w:tr w:rsidR="00056F2F" w14:paraId="0341552A" w14:textId="4C609869" w:rsidTr="000F7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</w:tcPr>
          <w:p w14:paraId="7C898257" w14:textId="77777777" w:rsidR="00056F2F" w:rsidRPr="002A4B59" w:rsidRDefault="00056F2F" w:rsidP="00056F2F">
            <w:pPr>
              <w:pStyle w:val="Caption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A4B59">
              <w:rPr>
                <w:color w:val="000000" w:themeColor="text1"/>
                <w:sz w:val="20"/>
                <w:szCs w:val="20"/>
              </w:rPr>
              <w:t>Pf</w:t>
            </w:r>
            <w:r w:rsidRPr="002A4B59">
              <w:rPr>
                <w:i w:val="0"/>
                <w:iCs w:val="0"/>
                <w:color w:val="000000" w:themeColor="text1"/>
                <w:sz w:val="20"/>
                <w:szCs w:val="20"/>
              </w:rPr>
              <w:t>MSP1</w:t>
            </w:r>
            <w:r w:rsidRPr="002A4B59">
              <w:rPr>
                <w:i w:val="0"/>
                <w:iCs w:val="0"/>
                <w:color w:val="000000" w:themeColor="text1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513" w:type="dxa"/>
          </w:tcPr>
          <w:p w14:paraId="21BD6588" w14:textId="16A14079" w:rsidR="00056F2F" w:rsidRPr="002A4B59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681</w:t>
            </w:r>
          </w:p>
        </w:tc>
        <w:tc>
          <w:tcPr>
            <w:tcW w:w="1390" w:type="dxa"/>
          </w:tcPr>
          <w:p w14:paraId="1BBD0FD0" w14:textId="27CE2FF3" w:rsidR="00056F2F" w:rsidRPr="002A4B59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1386" w:type="dxa"/>
          </w:tcPr>
          <w:p w14:paraId="0626D5C3" w14:textId="3168060D" w:rsidR="00056F2F" w:rsidRPr="002A4B59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,568</w:t>
            </w:r>
          </w:p>
        </w:tc>
        <w:tc>
          <w:tcPr>
            <w:tcW w:w="2002" w:type="dxa"/>
          </w:tcPr>
          <w:p w14:paraId="0D0E939B" w14:textId="53ED7785" w:rsidR="00056F2F" w:rsidRPr="002A4B59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1231" w:type="dxa"/>
          </w:tcPr>
          <w:p w14:paraId="0F98A2B1" w14:textId="3CB7B98A" w:rsidR="00056F2F" w:rsidRPr="002A4B59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2309" w:type="dxa"/>
          </w:tcPr>
          <w:p w14:paraId="30C3D0FB" w14:textId="4842227D" w:rsidR="00056F2F" w:rsidRPr="002A4B59" w:rsidRDefault="00056F2F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34</w:t>
            </w:r>
          </w:p>
        </w:tc>
      </w:tr>
      <w:tr w:rsidR="00056F2F" w14:paraId="180348FE" w14:textId="6335090B" w:rsidTr="000F73E5">
        <w:trPr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</w:tcPr>
          <w:p w14:paraId="7C6CD40B" w14:textId="77777777" w:rsidR="00056F2F" w:rsidRPr="002A4B59" w:rsidRDefault="00056F2F" w:rsidP="00056F2F">
            <w:pPr>
              <w:pStyle w:val="Caption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A4B59">
              <w:rPr>
                <w:color w:val="000000" w:themeColor="text1"/>
                <w:sz w:val="20"/>
                <w:szCs w:val="20"/>
              </w:rPr>
              <w:t>Pf</w:t>
            </w:r>
            <w:r w:rsidRPr="002A4B59">
              <w:rPr>
                <w:i w:val="0"/>
                <w:iCs w:val="0"/>
                <w:color w:val="000000" w:themeColor="text1"/>
                <w:sz w:val="20"/>
                <w:szCs w:val="20"/>
              </w:rPr>
              <w:t>AMA1</w:t>
            </w:r>
          </w:p>
        </w:tc>
        <w:tc>
          <w:tcPr>
            <w:tcW w:w="1513" w:type="dxa"/>
          </w:tcPr>
          <w:p w14:paraId="0D3C2C16" w14:textId="4C877C31" w:rsidR="00056F2F" w:rsidRPr="002A4B59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1390" w:type="dxa"/>
          </w:tcPr>
          <w:p w14:paraId="4ED9939E" w14:textId="13655A77" w:rsidR="00056F2F" w:rsidRPr="002A4B59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386" w:type="dxa"/>
          </w:tcPr>
          <w:p w14:paraId="1DA3E7E4" w14:textId="591D24E4" w:rsidR="00056F2F" w:rsidRPr="002A4B59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,681</w:t>
            </w:r>
          </w:p>
        </w:tc>
        <w:tc>
          <w:tcPr>
            <w:tcW w:w="2002" w:type="dxa"/>
          </w:tcPr>
          <w:p w14:paraId="1B72A3D1" w14:textId="5223027E" w:rsidR="00056F2F" w:rsidRPr="002A4B59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1231" w:type="dxa"/>
          </w:tcPr>
          <w:p w14:paraId="1734CC43" w14:textId="6DDC92CF" w:rsidR="00056F2F" w:rsidRPr="002A4B59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427</w:t>
            </w:r>
          </w:p>
        </w:tc>
        <w:tc>
          <w:tcPr>
            <w:tcW w:w="2309" w:type="dxa"/>
          </w:tcPr>
          <w:p w14:paraId="04A8DF5D" w14:textId="0B662D71" w:rsidR="00056F2F" w:rsidRPr="002A4B59" w:rsidRDefault="00056F2F" w:rsidP="00056F2F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80</w:t>
            </w:r>
          </w:p>
        </w:tc>
      </w:tr>
      <w:tr w:rsidR="00056F2F" w14:paraId="6058B840" w14:textId="5D8DA9A2" w:rsidTr="000F7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bottom w:val="single" w:sz="4" w:space="0" w:color="auto"/>
            </w:tcBorders>
          </w:tcPr>
          <w:p w14:paraId="5113F75D" w14:textId="77777777" w:rsidR="00056F2F" w:rsidRPr="00AC2ED8" w:rsidRDefault="00056F2F" w:rsidP="00056F2F">
            <w:pPr>
              <w:pStyle w:val="Caption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f</w:t>
            </w: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GLURP.R2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73638932" w14:textId="0AB683BD" w:rsidR="00056F2F" w:rsidRPr="002A4B59" w:rsidRDefault="00BB6E1A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1C6783AE" w14:textId="75EF4D3A" w:rsidR="00056F2F" w:rsidRPr="002A4B59" w:rsidRDefault="00BB6E1A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15170FEB" w14:textId="12971947" w:rsidR="00056F2F" w:rsidRPr="002A4B59" w:rsidRDefault="00BB6E1A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,708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30D46CA5" w14:textId="4EF0EE84" w:rsidR="00056F2F" w:rsidRPr="002A4B59" w:rsidRDefault="00BB6E1A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39E8F476" w14:textId="67D8CD7A" w:rsidR="00056F2F" w:rsidRPr="002A4B59" w:rsidRDefault="00BB6E1A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529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1EB18432" w14:textId="204DE214" w:rsidR="00056F2F" w:rsidRPr="002A4B59" w:rsidRDefault="00BB6E1A" w:rsidP="00056F2F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iCs w:val="0"/>
                <w:color w:val="000000" w:themeColor="text1"/>
                <w:sz w:val="20"/>
                <w:szCs w:val="20"/>
              </w:rPr>
              <w:t>95</w:t>
            </w:r>
          </w:p>
        </w:tc>
      </w:tr>
    </w:tbl>
    <w:p w14:paraId="6F900C57" w14:textId="6561A4AD" w:rsidR="00301302" w:rsidRDefault="00301302"/>
    <w:p w14:paraId="6DF76D0B" w14:textId="481F23ED" w:rsidR="007572A3" w:rsidRDefault="007572A3"/>
    <w:p w14:paraId="6DB20859" w14:textId="5CAF2D87" w:rsidR="007572A3" w:rsidRDefault="007572A3"/>
    <w:p w14:paraId="47728675" w14:textId="77777777" w:rsidR="000F73E5" w:rsidRDefault="000F73E5"/>
    <w:p w14:paraId="4DB9B617" w14:textId="66E2BBB8" w:rsidR="00EE4D0E" w:rsidRPr="00681A74" w:rsidRDefault="00EE4D0E" w:rsidP="00745682">
      <w:pPr>
        <w:jc w:val="both"/>
        <w:rPr>
          <w:sz w:val="20"/>
          <w:szCs w:val="20"/>
        </w:rPr>
      </w:pPr>
      <w:r w:rsidRPr="00681A74">
        <w:rPr>
          <w:b/>
          <w:bCs/>
          <w:sz w:val="20"/>
          <w:szCs w:val="20"/>
        </w:rPr>
        <w:lastRenderedPageBreak/>
        <w:t>Figure S1.</w:t>
      </w:r>
      <w:r w:rsidR="007572A3" w:rsidRPr="00681A74">
        <w:rPr>
          <w:b/>
          <w:bCs/>
          <w:sz w:val="20"/>
          <w:szCs w:val="20"/>
        </w:rPr>
        <w:t xml:space="preserve"> Compound population size and age range. </w:t>
      </w:r>
      <w:r w:rsidR="00681A74">
        <w:rPr>
          <w:sz w:val="20"/>
          <w:szCs w:val="20"/>
        </w:rPr>
        <w:t xml:space="preserve">Compound is defined as a collection of households centrally located around a main residence. The distribution of individuals per compounds are shown </w:t>
      </w:r>
      <w:r w:rsidR="001C379C">
        <w:rPr>
          <w:sz w:val="20"/>
          <w:szCs w:val="20"/>
        </w:rPr>
        <w:t>for regions with (A) PCR prevalence less than 15% (West Coast, North Bank, Lower River and Central River Regions)</w:t>
      </w:r>
      <w:r w:rsidR="00745682">
        <w:rPr>
          <w:sz w:val="20"/>
          <w:szCs w:val="20"/>
        </w:rPr>
        <w:t>, and</w:t>
      </w:r>
      <w:r w:rsidR="001C379C">
        <w:rPr>
          <w:sz w:val="20"/>
          <w:szCs w:val="20"/>
        </w:rPr>
        <w:t xml:space="preserve"> (B) regions with PCR prevalence greater than 15% (Upper River Regions)</w:t>
      </w:r>
      <w:r w:rsidR="00745682">
        <w:rPr>
          <w:sz w:val="20"/>
          <w:szCs w:val="20"/>
        </w:rPr>
        <w:t>, as well as the distribution of age ranges and minimum and maximum ages within each compound for all regions (C).</w:t>
      </w:r>
    </w:p>
    <w:p w14:paraId="03EE9053" w14:textId="4E6A92D2" w:rsidR="007572A3" w:rsidRPr="007572A3" w:rsidRDefault="00745682">
      <w:r>
        <w:rPr>
          <w:noProof/>
        </w:rPr>
        <w:drawing>
          <wp:inline distT="0" distB="0" distL="0" distR="0" wp14:anchorId="698F669E" wp14:editId="6E2BED17">
            <wp:extent cx="8863330" cy="3545205"/>
            <wp:effectExtent l="0" t="0" r="1270" b="0"/>
            <wp:docPr id="2" name="Picture 2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mpound_size_age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54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572A3" w:rsidRPr="007572A3" w:rsidSect="00BB77BE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706313" w14:textId="77777777" w:rsidR="003348D9" w:rsidRDefault="003348D9">
      <w:pPr>
        <w:spacing w:after="0" w:line="240" w:lineRule="auto"/>
      </w:pPr>
      <w:r>
        <w:separator/>
      </w:r>
    </w:p>
  </w:endnote>
  <w:endnote w:type="continuationSeparator" w:id="0">
    <w:p w14:paraId="1C391439" w14:textId="77777777" w:rsidR="003348D9" w:rsidRDefault="003348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57481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95CF87" w14:textId="77777777" w:rsidR="001B4FBE" w:rsidRDefault="001B4FBE" w:rsidP="00763C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475632" w14:textId="77777777" w:rsidR="001B4FBE" w:rsidRDefault="001B4FBE" w:rsidP="00763C8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819816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04D86F" w14:textId="24E94D01" w:rsidR="001B4FBE" w:rsidRDefault="001B4FBE" w:rsidP="00763C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77F009BD" w14:textId="77777777" w:rsidR="001B4FBE" w:rsidRDefault="001B4FBE" w:rsidP="00763C8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EA5D4B" w14:textId="77777777" w:rsidR="003348D9" w:rsidRDefault="003348D9">
      <w:pPr>
        <w:spacing w:after="0" w:line="240" w:lineRule="auto"/>
      </w:pPr>
      <w:r>
        <w:separator/>
      </w:r>
    </w:p>
  </w:footnote>
  <w:footnote w:type="continuationSeparator" w:id="0">
    <w:p w14:paraId="2BF79188" w14:textId="77777777" w:rsidR="003348D9" w:rsidRDefault="003348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670931"/>
    <w:multiLevelType w:val="hybridMultilevel"/>
    <w:tmpl w:val="869E01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FD5CA6"/>
    <w:multiLevelType w:val="hybridMultilevel"/>
    <w:tmpl w:val="236AD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20920"/>
    <w:multiLevelType w:val="hybridMultilevel"/>
    <w:tmpl w:val="7048FE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2B78CC"/>
    <w:multiLevelType w:val="hybridMultilevel"/>
    <w:tmpl w:val="1B0C0F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38591A"/>
    <w:multiLevelType w:val="hybridMultilevel"/>
    <w:tmpl w:val="F112F52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201FB7"/>
    <w:multiLevelType w:val="hybridMultilevel"/>
    <w:tmpl w:val="B6DA55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321106"/>
    <w:multiLevelType w:val="multilevel"/>
    <w:tmpl w:val="8E1E93EE"/>
    <w:lvl w:ilvl="0"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6"/>
      <w:numFmt w:val="decimalZero"/>
      <w:lvlText w:val="%1.%2"/>
      <w:lvlJc w:val="left"/>
      <w:pPr>
        <w:ind w:left="760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840" w:hanging="1440"/>
      </w:pPr>
      <w:rPr>
        <w:rFonts w:hint="default"/>
      </w:rPr>
    </w:lvl>
  </w:abstractNum>
  <w:abstractNum w:abstractNumId="7" w15:restartNumberingAfterBreak="0">
    <w:nsid w:val="4C82559B"/>
    <w:multiLevelType w:val="hybridMultilevel"/>
    <w:tmpl w:val="D8D862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FD979B3"/>
    <w:multiLevelType w:val="hybridMultilevel"/>
    <w:tmpl w:val="4C8E5C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CA6859"/>
    <w:multiLevelType w:val="hybridMultilevel"/>
    <w:tmpl w:val="55224E4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3F2158"/>
    <w:multiLevelType w:val="multilevel"/>
    <w:tmpl w:val="B23C54D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3"/>
      <w:numFmt w:val="decimal"/>
      <w:lvlText w:val="%1.%2"/>
      <w:lvlJc w:val="left"/>
      <w:pPr>
        <w:ind w:left="4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7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760" w:hanging="1440"/>
      </w:pPr>
      <w:rPr>
        <w:rFonts w:hint="default"/>
      </w:rPr>
    </w:lvl>
  </w:abstractNum>
  <w:abstractNum w:abstractNumId="11" w15:restartNumberingAfterBreak="0">
    <w:nsid w:val="5F4F21A4"/>
    <w:multiLevelType w:val="hybridMultilevel"/>
    <w:tmpl w:val="A308035C"/>
    <w:lvl w:ilvl="0" w:tplc="0B04095E">
      <w:start w:val="1"/>
      <w:numFmt w:val="upperLetter"/>
      <w:lvlText w:val="%1."/>
      <w:lvlJc w:val="left"/>
      <w:pPr>
        <w:ind w:left="720" w:hanging="360"/>
      </w:pPr>
      <w:rPr>
        <w:rFonts w:ascii="Calibri" w:eastAsia="Times New Roman" w:hAnsi="Calibri" w:cs="Times New Roman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1354A7"/>
    <w:multiLevelType w:val="hybridMultilevel"/>
    <w:tmpl w:val="97CA9EB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62442C5"/>
    <w:multiLevelType w:val="hybridMultilevel"/>
    <w:tmpl w:val="F112F52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0C49F3"/>
    <w:multiLevelType w:val="hybridMultilevel"/>
    <w:tmpl w:val="55224E4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B46E78"/>
    <w:multiLevelType w:val="hybridMultilevel"/>
    <w:tmpl w:val="918ACC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15"/>
  </w:num>
  <w:num w:numId="5">
    <w:abstractNumId w:val="1"/>
  </w:num>
  <w:num w:numId="6">
    <w:abstractNumId w:val="8"/>
  </w:num>
  <w:num w:numId="7">
    <w:abstractNumId w:val="5"/>
  </w:num>
  <w:num w:numId="8">
    <w:abstractNumId w:val="3"/>
  </w:num>
  <w:num w:numId="9">
    <w:abstractNumId w:val="12"/>
  </w:num>
  <w:num w:numId="10">
    <w:abstractNumId w:val="13"/>
  </w:num>
  <w:num w:numId="11">
    <w:abstractNumId w:val="4"/>
  </w:num>
  <w:num w:numId="12">
    <w:abstractNumId w:val="9"/>
  </w:num>
  <w:num w:numId="13">
    <w:abstractNumId w:val="14"/>
  </w:num>
  <w:num w:numId="14">
    <w:abstractNumId w:val="6"/>
  </w:num>
  <w:num w:numId="15">
    <w:abstractNumId w:val="10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279B"/>
    <w:rsid w:val="00002346"/>
    <w:rsid w:val="00023039"/>
    <w:rsid w:val="00041545"/>
    <w:rsid w:val="0004411A"/>
    <w:rsid w:val="000504D5"/>
    <w:rsid w:val="0005445D"/>
    <w:rsid w:val="00056E52"/>
    <w:rsid w:val="00056F2F"/>
    <w:rsid w:val="000672CB"/>
    <w:rsid w:val="000936F2"/>
    <w:rsid w:val="000B2763"/>
    <w:rsid w:val="000B2E38"/>
    <w:rsid w:val="000C3E99"/>
    <w:rsid w:val="000C5122"/>
    <w:rsid w:val="000D2137"/>
    <w:rsid w:val="000D5D7B"/>
    <w:rsid w:val="000E51F6"/>
    <w:rsid w:val="000F4EEE"/>
    <w:rsid w:val="000F73E5"/>
    <w:rsid w:val="001231EC"/>
    <w:rsid w:val="001254D1"/>
    <w:rsid w:val="0012646E"/>
    <w:rsid w:val="001307C2"/>
    <w:rsid w:val="00143360"/>
    <w:rsid w:val="00147F4D"/>
    <w:rsid w:val="001721C8"/>
    <w:rsid w:val="00194878"/>
    <w:rsid w:val="0019672F"/>
    <w:rsid w:val="001B4FBE"/>
    <w:rsid w:val="001C379C"/>
    <w:rsid w:val="001D4648"/>
    <w:rsid w:val="001E7EEC"/>
    <w:rsid w:val="00204624"/>
    <w:rsid w:val="00210E1A"/>
    <w:rsid w:val="0021563C"/>
    <w:rsid w:val="00257B8A"/>
    <w:rsid w:val="00264196"/>
    <w:rsid w:val="00265FDF"/>
    <w:rsid w:val="00267A22"/>
    <w:rsid w:val="0027481C"/>
    <w:rsid w:val="0028247A"/>
    <w:rsid w:val="00295793"/>
    <w:rsid w:val="002A4B59"/>
    <w:rsid w:val="002B2456"/>
    <w:rsid w:val="002C0D37"/>
    <w:rsid w:val="002C671B"/>
    <w:rsid w:val="002E1975"/>
    <w:rsid w:val="002F3EE5"/>
    <w:rsid w:val="002F4818"/>
    <w:rsid w:val="0030018C"/>
    <w:rsid w:val="00301302"/>
    <w:rsid w:val="00305922"/>
    <w:rsid w:val="00305E3C"/>
    <w:rsid w:val="003063CB"/>
    <w:rsid w:val="003348D9"/>
    <w:rsid w:val="00336A30"/>
    <w:rsid w:val="0034327F"/>
    <w:rsid w:val="003473EA"/>
    <w:rsid w:val="003A1A7D"/>
    <w:rsid w:val="003B72A6"/>
    <w:rsid w:val="003D631E"/>
    <w:rsid w:val="003F0581"/>
    <w:rsid w:val="003F233F"/>
    <w:rsid w:val="003F39AE"/>
    <w:rsid w:val="003F6EF2"/>
    <w:rsid w:val="00407C75"/>
    <w:rsid w:val="0043111F"/>
    <w:rsid w:val="00432AAE"/>
    <w:rsid w:val="004345F0"/>
    <w:rsid w:val="004479C8"/>
    <w:rsid w:val="00450F56"/>
    <w:rsid w:val="00467F80"/>
    <w:rsid w:val="00472F61"/>
    <w:rsid w:val="004B17E5"/>
    <w:rsid w:val="004B479B"/>
    <w:rsid w:val="004B6457"/>
    <w:rsid w:val="004B7293"/>
    <w:rsid w:val="004C00EE"/>
    <w:rsid w:val="004C05DF"/>
    <w:rsid w:val="004C5D87"/>
    <w:rsid w:val="004D0030"/>
    <w:rsid w:val="004D13DD"/>
    <w:rsid w:val="004D18D1"/>
    <w:rsid w:val="004F6702"/>
    <w:rsid w:val="00505A92"/>
    <w:rsid w:val="00506390"/>
    <w:rsid w:val="00527613"/>
    <w:rsid w:val="00537420"/>
    <w:rsid w:val="0054671A"/>
    <w:rsid w:val="00550EC0"/>
    <w:rsid w:val="005546FB"/>
    <w:rsid w:val="0056226A"/>
    <w:rsid w:val="00562CBA"/>
    <w:rsid w:val="00564A01"/>
    <w:rsid w:val="005767E8"/>
    <w:rsid w:val="005909F3"/>
    <w:rsid w:val="005A611E"/>
    <w:rsid w:val="005B06F0"/>
    <w:rsid w:val="005C1466"/>
    <w:rsid w:val="005C1FD6"/>
    <w:rsid w:val="005C3706"/>
    <w:rsid w:val="005E239E"/>
    <w:rsid w:val="005E7CC8"/>
    <w:rsid w:val="005F67D5"/>
    <w:rsid w:val="00603BA1"/>
    <w:rsid w:val="0061172D"/>
    <w:rsid w:val="00636593"/>
    <w:rsid w:val="006605F9"/>
    <w:rsid w:val="00664543"/>
    <w:rsid w:val="00671266"/>
    <w:rsid w:val="00681A74"/>
    <w:rsid w:val="00692EB1"/>
    <w:rsid w:val="00697A89"/>
    <w:rsid w:val="006B4E55"/>
    <w:rsid w:val="006B51F5"/>
    <w:rsid w:val="006E16CA"/>
    <w:rsid w:val="006F1B84"/>
    <w:rsid w:val="00704A4F"/>
    <w:rsid w:val="00713919"/>
    <w:rsid w:val="00725678"/>
    <w:rsid w:val="00745682"/>
    <w:rsid w:val="00753809"/>
    <w:rsid w:val="00755B87"/>
    <w:rsid w:val="007572A3"/>
    <w:rsid w:val="00760841"/>
    <w:rsid w:val="00763C86"/>
    <w:rsid w:val="00773E4D"/>
    <w:rsid w:val="007810BB"/>
    <w:rsid w:val="00784357"/>
    <w:rsid w:val="0078726F"/>
    <w:rsid w:val="007A6345"/>
    <w:rsid w:val="007B3F46"/>
    <w:rsid w:val="007C279B"/>
    <w:rsid w:val="007C5FF4"/>
    <w:rsid w:val="007D3050"/>
    <w:rsid w:val="007D5EF4"/>
    <w:rsid w:val="007D7F52"/>
    <w:rsid w:val="007E649D"/>
    <w:rsid w:val="007E6EFD"/>
    <w:rsid w:val="007F7C6C"/>
    <w:rsid w:val="008041DF"/>
    <w:rsid w:val="00805071"/>
    <w:rsid w:val="008170B0"/>
    <w:rsid w:val="0085258F"/>
    <w:rsid w:val="00874499"/>
    <w:rsid w:val="0088138D"/>
    <w:rsid w:val="008835EC"/>
    <w:rsid w:val="008972DB"/>
    <w:rsid w:val="008A5FC7"/>
    <w:rsid w:val="008B6FF1"/>
    <w:rsid w:val="008C4D87"/>
    <w:rsid w:val="008F47A6"/>
    <w:rsid w:val="008F487F"/>
    <w:rsid w:val="008F6397"/>
    <w:rsid w:val="00907DE8"/>
    <w:rsid w:val="00931017"/>
    <w:rsid w:val="0093659D"/>
    <w:rsid w:val="00943968"/>
    <w:rsid w:val="00955140"/>
    <w:rsid w:val="009664BF"/>
    <w:rsid w:val="00992DFE"/>
    <w:rsid w:val="009A1A20"/>
    <w:rsid w:val="009A6442"/>
    <w:rsid w:val="009A7486"/>
    <w:rsid w:val="009C0669"/>
    <w:rsid w:val="009C72EF"/>
    <w:rsid w:val="009D15F1"/>
    <w:rsid w:val="009D278D"/>
    <w:rsid w:val="009D290A"/>
    <w:rsid w:val="009D2BAD"/>
    <w:rsid w:val="009E4041"/>
    <w:rsid w:val="009E4ECA"/>
    <w:rsid w:val="009F4302"/>
    <w:rsid w:val="00A02EE3"/>
    <w:rsid w:val="00A14723"/>
    <w:rsid w:val="00A2033F"/>
    <w:rsid w:val="00A342B9"/>
    <w:rsid w:val="00A8082C"/>
    <w:rsid w:val="00A831E5"/>
    <w:rsid w:val="00A83861"/>
    <w:rsid w:val="00A90C33"/>
    <w:rsid w:val="00AA3D8C"/>
    <w:rsid w:val="00AA66CC"/>
    <w:rsid w:val="00AB3179"/>
    <w:rsid w:val="00AB452B"/>
    <w:rsid w:val="00AD4C12"/>
    <w:rsid w:val="00AE1BE6"/>
    <w:rsid w:val="00AF0EBA"/>
    <w:rsid w:val="00AF13E3"/>
    <w:rsid w:val="00B042EF"/>
    <w:rsid w:val="00B135C2"/>
    <w:rsid w:val="00B15DB0"/>
    <w:rsid w:val="00B25AE8"/>
    <w:rsid w:val="00B2659F"/>
    <w:rsid w:val="00B35503"/>
    <w:rsid w:val="00B374CD"/>
    <w:rsid w:val="00B44004"/>
    <w:rsid w:val="00B518B1"/>
    <w:rsid w:val="00B52AA3"/>
    <w:rsid w:val="00B5487E"/>
    <w:rsid w:val="00B57DAE"/>
    <w:rsid w:val="00B72E4C"/>
    <w:rsid w:val="00B7707F"/>
    <w:rsid w:val="00BA0F8E"/>
    <w:rsid w:val="00BB694D"/>
    <w:rsid w:val="00BB6E1A"/>
    <w:rsid w:val="00BB77BE"/>
    <w:rsid w:val="00BC27B3"/>
    <w:rsid w:val="00BD5D69"/>
    <w:rsid w:val="00BD67C3"/>
    <w:rsid w:val="00BE4307"/>
    <w:rsid w:val="00BF626E"/>
    <w:rsid w:val="00C04D15"/>
    <w:rsid w:val="00C054B9"/>
    <w:rsid w:val="00C17083"/>
    <w:rsid w:val="00C30C50"/>
    <w:rsid w:val="00C33133"/>
    <w:rsid w:val="00C36A4A"/>
    <w:rsid w:val="00C41CAB"/>
    <w:rsid w:val="00C66751"/>
    <w:rsid w:val="00C85F16"/>
    <w:rsid w:val="00CA2E2F"/>
    <w:rsid w:val="00CA5EEF"/>
    <w:rsid w:val="00CB187D"/>
    <w:rsid w:val="00CB1EB4"/>
    <w:rsid w:val="00CD3EA4"/>
    <w:rsid w:val="00CE1F72"/>
    <w:rsid w:val="00CE337E"/>
    <w:rsid w:val="00CE50EE"/>
    <w:rsid w:val="00CF0C40"/>
    <w:rsid w:val="00CF5D2C"/>
    <w:rsid w:val="00D0171B"/>
    <w:rsid w:val="00D32C0A"/>
    <w:rsid w:val="00D32F4B"/>
    <w:rsid w:val="00D4169D"/>
    <w:rsid w:val="00D43A3C"/>
    <w:rsid w:val="00D657EB"/>
    <w:rsid w:val="00D75786"/>
    <w:rsid w:val="00D77246"/>
    <w:rsid w:val="00D8016A"/>
    <w:rsid w:val="00D90B37"/>
    <w:rsid w:val="00DA1678"/>
    <w:rsid w:val="00DA50E0"/>
    <w:rsid w:val="00DB6F5B"/>
    <w:rsid w:val="00DC3236"/>
    <w:rsid w:val="00DD7875"/>
    <w:rsid w:val="00DF1714"/>
    <w:rsid w:val="00E00A71"/>
    <w:rsid w:val="00E03D13"/>
    <w:rsid w:val="00E17799"/>
    <w:rsid w:val="00E2574C"/>
    <w:rsid w:val="00E33DC3"/>
    <w:rsid w:val="00E341EE"/>
    <w:rsid w:val="00E710C4"/>
    <w:rsid w:val="00E800CA"/>
    <w:rsid w:val="00E8262A"/>
    <w:rsid w:val="00E932E5"/>
    <w:rsid w:val="00E93AFB"/>
    <w:rsid w:val="00EB2ADC"/>
    <w:rsid w:val="00EB744D"/>
    <w:rsid w:val="00EC4278"/>
    <w:rsid w:val="00EC5C0D"/>
    <w:rsid w:val="00ED3C71"/>
    <w:rsid w:val="00EE1B21"/>
    <w:rsid w:val="00EE4D0E"/>
    <w:rsid w:val="00EE7B09"/>
    <w:rsid w:val="00EF3905"/>
    <w:rsid w:val="00F026A7"/>
    <w:rsid w:val="00F13896"/>
    <w:rsid w:val="00F31F4F"/>
    <w:rsid w:val="00F34968"/>
    <w:rsid w:val="00F4203B"/>
    <w:rsid w:val="00F433B0"/>
    <w:rsid w:val="00F457B5"/>
    <w:rsid w:val="00F462C4"/>
    <w:rsid w:val="00F4768C"/>
    <w:rsid w:val="00F528F5"/>
    <w:rsid w:val="00F56737"/>
    <w:rsid w:val="00F57234"/>
    <w:rsid w:val="00F62169"/>
    <w:rsid w:val="00F62E3D"/>
    <w:rsid w:val="00F65A2F"/>
    <w:rsid w:val="00F7504B"/>
    <w:rsid w:val="00F75AD8"/>
    <w:rsid w:val="00F84A41"/>
    <w:rsid w:val="00F90E3B"/>
    <w:rsid w:val="00F96455"/>
    <w:rsid w:val="00F9781F"/>
    <w:rsid w:val="00FA3688"/>
    <w:rsid w:val="00FA79F5"/>
    <w:rsid w:val="00FA7C23"/>
    <w:rsid w:val="00FB33B7"/>
    <w:rsid w:val="00FB7C44"/>
    <w:rsid w:val="00FD6499"/>
    <w:rsid w:val="00FD7178"/>
    <w:rsid w:val="00FF5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E2CB7"/>
  <w15:chartTrackingRefBased/>
  <w15:docId w15:val="{CE12418F-B419-44B9-9125-98589992F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79B"/>
  </w:style>
  <w:style w:type="paragraph" w:styleId="Heading1">
    <w:name w:val="heading 1"/>
    <w:basedOn w:val="Normal"/>
    <w:next w:val="Normal"/>
    <w:link w:val="Heading1Char"/>
    <w:uiPriority w:val="9"/>
    <w:qFormat/>
    <w:rsid w:val="00FD64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s,Evidence on Demand bullet points,CEIL PEAKS bullet points,Scriptoria bullet points,Heading II,List bullet,List Paragraph1,Indent Paragraph,List Paragraph (numbered (a)),List Bullet Mary,List bullets,Dot pt,F5 List Paragraph"/>
    <w:basedOn w:val="Normal"/>
    <w:link w:val="ListParagraphChar"/>
    <w:uiPriority w:val="34"/>
    <w:qFormat/>
    <w:rsid w:val="007C279B"/>
    <w:pPr>
      <w:spacing w:after="120" w:line="264" w:lineRule="auto"/>
      <w:ind w:left="720"/>
      <w:contextualSpacing/>
    </w:pPr>
    <w:rPr>
      <w:rFonts w:eastAsiaTheme="minorEastAsia"/>
      <w:sz w:val="20"/>
      <w:szCs w:val="20"/>
    </w:rPr>
  </w:style>
  <w:style w:type="character" w:customStyle="1" w:styleId="ListParagraphChar">
    <w:name w:val="List Paragraph Char"/>
    <w:aliases w:val="Bullets Char,Evidence on Demand bullet points Char,CEIL PEAKS bullet points Char,Scriptoria bullet points Char,Heading II Char,List bullet Char,List Paragraph1 Char,Indent Paragraph Char,List Paragraph (numbered (a)) Char,Dot pt Char"/>
    <w:basedOn w:val="DefaultParagraphFont"/>
    <w:link w:val="ListParagraph"/>
    <w:uiPriority w:val="34"/>
    <w:qFormat/>
    <w:rsid w:val="007C279B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C27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27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279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7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79B"/>
    <w:rPr>
      <w:rFonts w:ascii="Segoe UI" w:hAnsi="Segoe UI" w:cs="Segoe UI"/>
      <w:sz w:val="18"/>
      <w:szCs w:val="18"/>
    </w:rPr>
  </w:style>
  <w:style w:type="paragraph" w:customStyle="1" w:styleId="Normal1">
    <w:name w:val="Normal1"/>
    <w:rsid w:val="007C279B"/>
    <w:pPr>
      <w:pBdr>
        <w:top w:val="nil"/>
        <w:left w:val="nil"/>
        <w:bottom w:val="nil"/>
        <w:right w:val="nil"/>
        <w:between w:val="nil"/>
      </w:pBdr>
      <w:spacing w:after="120" w:line="264" w:lineRule="auto"/>
    </w:pPr>
    <w:rPr>
      <w:rFonts w:ascii="Calibri" w:eastAsia="Calibri" w:hAnsi="Calibri" w:cs="Calibri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C279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7C279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7C27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7C279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-Accent3">
    <w:name w:val="List Table 1 Light Accent 3"/>
    <w:basedOn w:val="TableNormal"/>
    <w:uiPriority w:val="46"/>
    <w:rsid w:val="007C27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7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79B"/>
    <w:rPr>
      <w:b/>
      <w:bCs/>
      <w:sz w:val="20"/>
      <w:szCs w:val="20"/>
    </w:rPr>
  </w:style>
  <w:style w:type="table" w:styleId="ListTable6ColourfulAccent3">
    <w:name w:val="List Table 6 Colorful Accent 3"/>
    <w:basedOn w:val="TableNormal"/>
    <w:uiPriority w:val="51"/>
    <w:rsid w:val="007C279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C27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79B"/>
  </w:style>
  <w:style w:type="paragraph" w:styleId="Footer">
    <w:name w:val="footer"/>
    <w:basedOn w:val="Normal"/>
    <w:link w:val="FooterChar"/>
    <w:uiPriority w:val="99"/>
    <w:unhideWhenUsed/>
    <w:rsid w:val="007C27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79B"/>
  </w:style>
  <w:style w:type="character" w:styleId="PageNumber">
    <w:name w:val="page number"/>
    <w:basedOn w:val="DefaultParagraphFont"/>
    <w:uiPriority w:val="99"/>
    <w:semiHidden/>
    <w:unhideWhenUsed/>
    <w:rsid w:val="007C279B"/>
  </w:style>
  <w:style w:type="character" w:styleId="Emphasis">
    <w:name w:val="Emphasis"/>
    <w:basedOn w:val="DefaultParagraphFont"/>
    <w:uiPriority w:val="20"/>
    <w:qFormat/>
    <w:rsid w:val="007C279B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7C279B"/>
    <w:rPr>
      <w:color w:val="0000FF"/>
      <w:u w:val="single"/>
    </w:rPr>
  </w:style>
  <w:style w:type="table" w:styleId="ListTable2-Accent3">
    <w:name w:val="List Table 2 Accent 3"/>
    <w:basedOn w:val="TableNormal"/>
    <w:uiPriority w:val="47"/>
    <w:rsid w:val="007C279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2A4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D64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PlainTable4">
    <w:name w:val="Plain Table 4"/>
    <w:basedOn w:val="TableNormal"/>
    <w:uiPriority w:val="44"/>
    <w:rsid w:val="00E00A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3</Words>
  <Characters>39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Wu</dc:creator>
  <cp:keywords/>
  <dc:description/>
  <cp:lastModifiedBy>Lindsey Wu</cp:lastModifiedBy>
  <cp:revision>2</cp:revision>
  <dcterms:created xsi:type="dcterms:W3CDTF">2020-08-20T16:51:00Z</dcterms:created>
  <dcterms:modified xsi:type="dcterms:W3CDTF">2020-08-20T16:51:00Z</dcterms:modified>
</cp:coreProperties>
</file>